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C9852B" w14:textId="44ABA8CC" w:rsidR="00245696" w:rsidRPr="00D97C1F" w:rsidRDefault="00FB0A1E" w:rsidP="00245696">
      <w:pPr>
        <w:spacing w:line="480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  <w:r>
        <w:rPr>
          <w:rFonts w:ascii="Arial" w:hAnsi="Arial" w:cs="Arial"/>
          <w:b/>
          <w:color w:val="000000" w:themeColor="text1"/>
          <w:sz w:val="22"/>
          <w:szCs w:val="22"/>
        </w:rPr>
        <w:t xml:space="preserve">Table </w:t>
      </w:r>
      <w:proofErr w:type="spellStart"/>
      <w:r>
        <w:rPr>
          <w:rFonts w:ascii="Arial" w:hAnsi="Arial" w:cs="Arial"/>
          <w:b/>
          <w:color w:val="000000" w:themeColor="text1"/>
          <w:sz w:val="22"/>
          <w:szCs w:val="22"/>
        </w:rPr>
        <w:t>S3</w:t>
      </w:r>
      <w:proofErr w:type="spellEnd"/>
      <w:r w:rsidR="00245696" w:rsidRPr="00D97C1F">
        <w:rPr>
          <w:rFonts w:ascii="Arial" w:hAnsi="Arial" w:cs="Arial"/>
          <w:b/>
          <w:color w:val="000000" w:themeColor="text1"/>
          <w:sz w:val="22"/>
          <w:szCs w:val="22"/>
        </w:rPr>
        <w:t xml:space="preserve">. </w:t>
      </w:r>
      <w:r w:rsidR="003C6CC0" w:rsidRPr="00EC13E0">
        <w:rPr>
          <w:rFonts w:ascii="Arial" w:hAnsi="Arial" w:cs="Arial"/>
          <w:b/>
          <w:color w:val="000000" w:themeColor="text1"/>
          <w:sz w:val="22"/>
          <w:szCs w:val="22"/>
        </w:rPr>
        <w:t xml:space="preserve">Impact of </w:t>
      </w:r>
      <w:r w:rsidR="003C6CC0">
        <w:rPr>
          <w:rFonts w:ascii="Arial" w:hAnsi="Arial" w:cs="Arial"/>
          <w:b/>
          <w:color w:val="000000" w:themeColor="text1"/>
          <w:sz w:val="22"/>
          <w:szCs w:val="22"/>
        </w:rPr>
        <w:t xml:space="preserve">prior </w:t>
      </w:r>
      <w:r w:rsidR="00B930B1">
        <w:rPr>
          <w:rFonts w:ascii="Arial" w:hAnsi="Arial" w:cs="Arial"/>
          <w:b/>
          <w:color w:val="000000" w:themeColor="text1"/>
          <w:sz w:val="22"/>
          <w:szCs w:val="22"/>
        </w:rPr>
        <w:t>events</w:t>
      </w:r>
      <w:r w:rsidR="00B930B1" w:rsidRPr="00EC13E0">
        <w:rPr>
          <w:rFonts w:ascii="Arial" w:hAnsi="Arial" w:cs="Arial"/>
          <w:b/>
          <w:color w:val="000000" w:themeColor="text1"/>
          <w:sz w:val="22"/>
          <w:szCs w:val="22"/>
        </w:rPr>
        <w:t xml:space="preserve"> </w:t>
      </w:r>
      <w:r w:rsidR="003C6CC0" w:rsidRPr="00EC13E0">
        <w:rPr>
          <w:rFonts w:ascii="Arial" w:hAnsi="Arial" w:cs="Arial"/>
          <w:b/>
          <w:color w:val="000000" w:themeColor="text1"/>
          <w:sz w:val="22"/>
          <w:szCs w:val="22"/>
        </w:rPr>
        <w:t>on development of anti-</w:t>
      </w:r>
      <w:proofErr w:type="spellStart"/>
      <w:r w:rsidR="003C6CC0" w:rsidRPr="00EC13E0">
        <w:rPr>
          <w:rFonts w:ascii="Arial" w:hAnsi="Arial" w:cs="Arial"/>
          <w:b/>
          <w:color w:val="000000" w:themeColor="text1"/>
          <w:sz w:val="22"/>
          <w:szCs w:val="22"/>
        </w:rPr>
        <w:t>IFN</w:t>
      </w:r>
      <w:proofErr w:type="spellEnd"/>
      <w:r w:rsidR="003C6CC0" w:rsidRPr="00EC13E0">
        <w:rPr>
          <w:rFonts w:ascii="Arial" w:hAnsi="Arial" w:cs="Arial"/>
          <w:b/>
          <w:color w:val="000000" w:themeColor="text1"/>
          <w:sz w:val="22"/>
          <w:szCs w:val="22"/>
        </w:rPr>
        <w:t xml:space="preserve">-I </w:t>
      </w:r>
      <w:proofErr w:type="spellStart"/>
      <w:r w:rsidR="003C6CC0" w:rsidRPr="00EC13E0">
        <w:rPr>
          <w:rFonts w:ascii="Arial" w:hAnsi="Arial" w:cs="Arial"/>
          <w:b/>
          <w:color w:val="000000" w:themeColor="text1"/>
          <w:sz w:val="22"/>
          <w:szCs w:val="22"/>
        </w:rPr>
        <w:t>autoAbs</w:t>
      </w:r>
      <w:proofErr w:type="spellEnd"/>
    </w:p>
    <w:tbl>
      <w:tblPr>
        <w:tblStyle w:val="TableGrid"/>
        <w:tblpPr w:leftFromText="181" w:rightFromText="181" w:vertAnchor="page" w:horzAnchor="margin" w:tblpY="2064"/>
        <w:tblOverlap w:val="never"/>
        <w:tblW w:w="86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985"/>
        <w:gridCol w:w="1984"/>
        <w:gridCol w:w="1134"/>
      </w:tblGrid>
      <w:tr w:rsidR="00E85F04" w:rsidRPr="00D97C1F" w14:paraId="6B198DF5" w14:textId="77777777" w:rsidTr="00E85F04">
        <w:trPr>
          <w:trHeight w:val="1134"/>
        </w:trPr>
        <w:tc>
          <w:tcPr>
            <w:tcW w:w="354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63514D0A" w14:textId="5E3191E7" w:rsidR="00E85F04" w:rsidRPr="00D97C1F" w:rsidRDefault="00E85F04" w:rsidP="00E85F04">
            <w:pPr>
              <w:suppressLineNumbers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  <w:t xml:space="preserve">Prior </w:t>
            </w:r>
            <w:r w:rsidR="00B930B1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  <w:t>event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410551B9" w14:textId="77777777" w:rsidR="00E85F04" w:rsidRPr="00D97C1F" w:rsidRDefault="00E85F04" w:rsidP="00E85F04">
            <w:pPr>
              <w:suppressLineNumbers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  <w:t xml:space="preserve">Patients 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  <w:t>who developed</w:t>
            </w:r>
            <w:r w:rsidRPr="00D97C1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  <w:t xml:space="preserve"> anti-</w:t>
            </w:r>
            <w:proofErr w:type="spellStart"/>
            <w:r w:rsidRPr="00A04FE1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  <w:t>IFN</w:t>
            </w:r>
            <w:proofErr w:type="spellEnd"/>
            <w:r w:rsidRPr="00A04FE1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-I</w:t>
            </w:r>
            <w:r w:rsidRPr="00A04FE1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A04FE1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  <w:t>autoAbs</w:t>
            </w:r>
            <w:proofErr w:type="spellEnd"/>
          </w:p>
          <w:p w14:paraId="041CFEED" w14:textId="77777777" w:rsidR="00E85F04" w:rsidRPr="00D97C1F" w:rsidRDefault="00E85F04" w:rsidP="00E85F04">
            <w:pPr>
              <w:suppressLineNumbers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  <w:t xml:space="preserve">(n = 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  <w:t>35</w:t>
            </w:r>
            <w:r w:rsidRPr="00D97C1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676C7FF8" w14:textId="77777777" w:rsidR="00E85F04" w:rsidRPr="00D97C1F" w:rsidRDefault="00E85F04" w:rsidP="00E85F04">
            <w:pPr>
              <w:suppressLineNumbers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  <w:t xml:space="preserve">Patients 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  <w:t>who did not develop</w:t>
            </w:r>
            <w:r w:rsidRPr="00D97C1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  <w:t xml:space="preserve"> anti-</w:t>
            </w:r>
            <w:proofErr w:type="spellStart"/>
            <w:r w:rsidRPr="00D97C1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  <w:t>IFN</w:t>
            </w:r>
            <w:proofErr w:type="spellEnd"/>
            <w:r w:rsidRPr="00A04FE1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-I</w:t>
            </w:r>
            <w:r w:rsidRPr="00A04FE1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A04FE1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  <w:t>autoAbs</w:t>
            </w:r>
            <w:proofErr w:type="spellEnd"/>
          </w:p>
          <w:p w14:paraId="48763DF0" w14:textId="77777777" w:rsidR="00E85F04" w:rsidRPr="00D97C1F" w:rsidRDefault="00E85F04" w:rsidP="00E85F04">
            <w:pPr>
              <w:suppressLineNumbers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  <w:t xml:space="preserve">(n = 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  <w:t>138</w:t>
            </w:r>
            <w:r w:rsidRPr="00D97C1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7B32E8CA" w14:textId="77777777" w:rsidR="00E85F04" w:rsidRPr="00D97C1F" w:rsidRDefault="00E85F04" w:rsidP="00E85F04">
            <w:pPr>
              <w:suppressLineNumbers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b/>
                <w:i/>
                <w:iCs/>
                <w:color w:val="000000" w:themeColor="text1"/>
                <w:sz w:val="20"/>
                <w:szCs w:val="20"/>
                <w:lang w:eastAsia="de-CH"/>
              </w:rPr>
              <w:t>P</w:t>
            </w:r>
            <w:r w:rsidRPr="00D97C1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  <w:t xml:space="preserve"> value</w:t>
            </w:r>
          </w:p>
        </w:tc>
      </w:tr>
      <w:tr w:rsidR="00E85F04" w:rsidRPr="00D97C1F" w14:paraId="7552DEE5" w14:textId="77777777" w:rsidTr="00E85F04">
        <w:trPr>
          <w:trHeight w:val="367"/>
        </w:trPr>
        <w:tc>
          <w:tcPr>
            <w:tcW w:w="3544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4E67E484" w14:textId="77777777" w:rsidR="00E85F04" w:rsidRPr="00D97C1F" w:rsidRDefault="00E85F04" w:rsidP="00E85F04">
            <w:pPr>
              <w:suppressLineNumbers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</w:pPr>
          </w:p>
        </w:tc>
        <w:tc>
          <w:tcPr>
            <w:tcW w:w="3969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2B6872E" w14:textId="77777777" w:rsidR="00E85F04" w:rsidRPr="00D97C1F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  <w:t>n (%) or median (interquartile range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F6CA06A" w14:textId="77777777" w:rsidR="00E85F04" w:rsidRPr="00D97C1F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</w:p>
        </w:tc>
      </w:tr>
      <w:tr w:rsidR="00B930B1" w:rsidRPr="00D97C1F" w14:paraId="5E3749A8" w14:textId="77777777" w:rsidTr="0050148D">
        <w:trPr>
          <w:trHeight w:val="397"/>
        </w:trPr>
        <w:tc>
          <w:tcPr>
            <w:tcW w:w="3544" w:type="dxa"/>
            <w:shd w:val="clear" w:color="auto" w:fill="F2F2F2" w:themeFill="background1" w:themeFillShade="F2"/>
            <w:vAlign w:val="center"/>
          </w:tcPr>
          <w:p w14:paraId="50BB827E" w14:textId="12761DB2" w:rsidR="00B930B1" w:rsidRPr="00D97C1F" w:rsidRDefault="00B930B1" w:rsidP="00E85F04">
            <w:pPr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Years since HIV diagnosis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4489F35D" w14:textId="0F5EDEED" w:rsidR="00B930B1" w:rsidRDefault="00B930B1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4.57 (7.69-23.15)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7B4A1D95" w14:textId="4F6A1C11" w:rsidR="00B930B1" w:rsidRPr="00D97C1F" w:rsidRDefault="00B930B1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4.65 (6.47-20.33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55DE56C" w14:textId="2A510447" w:rsidR="00B930B1" w:rsidRPr="00D97C1F" w:rsidRDefault="00B930B1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0.327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#</w:t>
            </w:r>
          </w:p>
        </w:tc>
      </w:tr>
      <w:tr w:rsidR="00DB50DF" w:rsidRPr="00D97C1F" w14:paraId="7FE36922" w14:textId="77777777" w:rsidTr="008064AD">
        <w:trPr>
          <w:trHeight w:val="397"/>
        </w:trPr>
        <w:tc>
          <w:tcPr>
            <w:tcW w:w="3544" w:type="dxa"/>
            <w:shd w:val="clear" w:color="auto" w:fill="auto"/>
            <w:vAlign w:val="center"/>
          </w:tcPr>
          <w:p w14:paraId="63413EF6" w14:textId="05D0CD42" w:rsidR="00DB50DF" w:rsidRPr="00D97C1F" w:rsidRDefault="00DB50DF" w:rsidP="00E85F04">
            <w:pPr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CD4 count (cells/mm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eastAsia="de-CH"/>
              </w:rPr>
              <w:t>3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919503D" w14:textId="06B65BA6" w:rsidR="00DB50DF" w:rsidRDefault="008F5422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510 (354-751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B280B14" w14:textId="1D37972A" w:rsidR="00DB50DF" w:rsidRPr="00D97C1F" w:rsidRDefault="008F5422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481 (319-72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A3DCCB8" w14:textId="2D098F6D" w:rsidR="00DB50DF" w:rsidRPr="00D97C1F" w:rsidRDefault="008F5422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0.479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#</w:t>
            </w:r>
          </w:p>
        </w:tc>
      </w:tr>
      <w:tr w:rsidR="00DB50DF" w:rsidRPr="00D97C1F" w14:paraId="78E6A0B6" w14:textId="77777777" w:rsidTr="0050148D">
        <w:trPr>
          <w:trHeight w:val="397"/>
        </w:trPr>
        <w:tc>
          <w:tcPr>
            <w:tcW w:w="3544" w:type="dxa"/>
            <w:shd w:val="clear" w:color="auto" w:fill="F2F2F2" w:themeFill="background1" w:themeFillShade="F2"/>
            <w:vAlign w:val="center"/>
          </w:tcPr>
          <w:p w14:paraId="1938509E" w14:textId="5573224B" w:rsidR="00DB50DF" w:rsidRPr="00D97C1F" w:rsidRDefault="00DB50DF" w:rsidP="00E85F04">
            <w:pPr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 xml:space="preserve">CD4 </w:t>
            </w:r>
            <w:r w:rsidR="008F5422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count, n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adir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 xml:space="preserve"> (cells/mm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eastAsia="de-CH"/>
              </w:rPr>
              <w:t>3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207982DC" w14:textId="58EC1048" w:rsidR="00DB50DF" w:rsidRDefault="008F5422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30 (62-195)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709DF402" w14:textId="59776517" w:rsidR="00DB50DF" w:rsidRPr="00D97C1F" w:rsidRDefault="008F5422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47 (68-225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76A6D281" w14:textId="057EEC56" w:rsidR="00DB50DF" w:rsidRPr="00D97C1F" w:rsidRDefault="008F5422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0.395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#</w:t>
            </w:r>
          </w:p>
        </w:tc>
      </w:tr>
      <w:tr w:rsidR="00DB50DF" w:rsidRPr="00D97C1F" w14:paraId="01D59681" w14:textId="77777777" w:rsidTr="008064AD">
        <w:trPr>
          <w:trHeight w:val="397"/>
        </w:trPr>
        <w:tc>
          <w:tcPr>
            <w:tcW w:w="3544" w:type="dxa"/>
            <w:shd w:val="clear" w:color="auto" w:fill="auto"/>
            <w:vAlign w:val="center"/>
          </w:tcPr>
          <w:p w14:paraId="13438DAE" w14:textId="12D79953" w:rsidR="00DB50DF" w:rsidRPr="00D97C1F" w:rsidRDefault="00DB50DF" w:rsidP="00E85F04">
            <w:pPr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CD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8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 xml:space="preserve"> count (cells/mm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eastAsia="de-CH"/>
              </w:rPr>
              <w:t>3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19F0A2E" w14:textId="3CBD482C" w:rsidR="00DB50DF" w:rsidRDefault="008F5422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782 (540-1123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D564280" w14:textId="293D974A" w:rsidR="00DB50DF" w:rsidRPr="00D97C1F" w:rsidRDefault="008F5422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812 (553-113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14226C2" w14:textId="326B9DCC" w:rsidR="00DB50DF" w:rsidRPr="00D97C1F" w:rsidRDefault="008F5422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0.880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#</w:t>
            </w:r>
          </w:p>
        </w:tc>
      </w:tr>
      <w:tr w:rsidR="00E85F04" w:rsidRPr="00D97C1F" w14:paraId="462A8872" w14:textId="77777777" w:rsidTr="0050148D">
        <w:trPr>
          <w:trHeight w:val="397"/>
        </w:trPr>
        <w:tc>
          <w:tcPr>
            <w:tcW w:w="3544" w:type="dxa"/>
            <w:shd w:val="clear" w:color="auto" w:fill="F2F2F2" w:themeFill="background1" w:themeFillShade="F2"/>
            <w:vAlign w:val="center"/>
          </w:tcPr>
          <w:p w14:paraId="073DE69D" w14:textId="77777777" w:rsidR="00E85F04" w:rsidRPr="00D97C1F" w:rsidRDefault="00E85F04" w:rsidP="00E85F04">
            <w:pPr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Bacterial pneumonia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6CC4CC68" w14:textId="77777777" w:rsidR="00E85F04" w:rsidRPr="00D97C1F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0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0.0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54E29489" w14:textId="77777777" w:rsidR="00E85F04" w:rsidRPr="00D97C1F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7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5.1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3693532" w14:textId="77777777" w:rsidR="00E85F04" w:rsidRPr="00D97C1F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0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379*</w:t>
            </w:r>
          </w:p>
        </w:tc>
      </w:tr>
      <w:tr w:rsidR="00E85F04" w:rsidRPr="00D97C1F" w14:paraId="5A8E949B" w14:textId="77777777" w:rsidTr="0050148D">
        <w:trPr>
          <w:trHeight w:val="397"/>
        </w:trPr>
        <w:tc>
          <w:tcPr>
            <w:tcW w:w="3544" w:type="dxa"/>
            <w:shd w:val="clear" w:color="auto" w:fill="FFFFFF" w:themeFill="background1"/>
            <w:vAlign w:val="center"/>
          </w:tcPr>
          <w:p w14:paraId="68C1499D" w14:textId="77777777" w:rsidR="00E85F04" w:rsidRPr="00D97C1F" w:rsidRDefault="00E85F04" w:rsidP="00E85F04">
            <w:pPr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Candidiasis (esophageal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5A3201D2" w14:textId="77777777" w:rsidR="00E85F04" w:rsidRPr="00D97C1F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3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8.6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4B7CC3CF" w14:textId="77777777" w:rsidR="00E85F04" w:rsidRPr="00D97C1F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7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5.1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C70B2F8" w14:textId="77777777" w:rsidR="00E85F04" w:rsidRPr="00D97C1F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0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699*</w:t>
            </w:r>
          </w:p>
        </w:tc>
      </w:tr>
      <w:tr w:rsidR="00E85F04" w:rsidRPr="00D97C1F" w14:paraId="4B9C28E4" w14:textId="77777777" w:rsidTr="0050148D">
        <w:trPr>
          <w:trHeight w:val="397"/>
        </w:trPr>
        <w:tc>
          <w:tcPr>
            <w:tcW w:w="3544" w:type="dxa"/>
            <w:shd w:val="clear" w:color="auto" w:fill="F2F2F2" w:themeFill="background1" w:themeFillShade="F2"/>
            <w:vAlign w:val="center"/>
          </w:tcPr>
          <w:p w14:paraId="2AE7E736" w14:textId="77777777" w:rsidR="00E85F04" w:rsidRPr="00D97C1F" w:rsidRDefault="00E85F04" w:rsidP="00E85F04">
            <w:pPr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Candidiasis (oral)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1D9DC17C" w14:textId="77777777" w:rsidR="00E85F04" w:rsidRPr="00D97C1F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9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25.7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481474BC" w14:textId="77777777" w:rsidR="00E85F04" w:rsidRPr="00D97C1F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34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24.6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53CF1D19" w14:textId="77777777" w:rsidR="00E85F04" w:rsidRPr="00D97C1F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</w:tr>
      <w:tr w:rsidR="00E85F04" w:rsidRPr="00D97C1F" w14:paraId="4D61DAA9" w14:textId="77777777" w:rsidTr="00E85F04">
        <w:trPr>
          <w:trHeight w:val="397"/>
        </w:trPr>
        <w:tc>
          <w:tcPr>
            <w:tcW w:w="3544" w:type="dxa"/>
            <w:shd w:val="clear" w:color="auto" w:fill="auto"/>
            <w:vAlign w:val="center"/>
          </w:tcPr>
          <w:p w14:paraId="40D98061" w14:textId="77777777" w:rsidR="00E85F04" w:rsidRPr="00D97C1F" w:rsidRDefault="00E85F04" w:rsidP="00E85F04">
            <w:pPr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Candidiasis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vulvovaginal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31EE300" w14:textId="77777777" w:rsidR="00E85F04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2.9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2F76812" w14:textId="77777777" w:rsidR="00E85F04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0.7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6031C2" w14:textId="77777777" w:rsidR="00E85F04" w:rsidRPr="00D97C1F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0.866*</w:t>
            </w:r>
          </w:p>
        </w:tc>
      </w:tr>
      <w:tr w:rsidR="00E85F04" w:rsidRPr="00D97C1F" w14:paraId="179E94A5" w14:textId="77777777" w:rsidTr="00E85F04">
        <w:trPr>
          <w:trHeight w:val="397"/>
        </w:trPr>
        <w:tc>
          <w:tcPr>
            <w:tcW w:w="3544" w:type="dxa"/>
            <w:shd w:val="clear" w:color="auto" w:fill="F2F2F2" w:themeFill="background1" w:themeFillShade="F2"/>
            <w:vAlign w:val="center"/>
          </w:tcPr>
          <w:p w14:paraId="3E0E678D" w14:textId="77777777" w:rsidR="00E85F04" w:rsidRPr="00F66A99" w:rsidRDefault="00E85F04" w:rsidP="00E85F04">
            <w:pPr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F66A99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Cryptococcosis (disseminated)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49A7641D" w14:textId="77777777" w:rsidR="00E85F04" w:rsidRPr="00F66A99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F66A99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0 (0.0)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35B888D9" w14:textId="77777777" w:rsidR="00E85F04" w:rsidRPr="00F66A99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F66A99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 (0.7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0366BE48" w14:textId="77777777" w:rsidR="00E85F04" w:rsidRPr="00F66A99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F66A99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*</w:t>
            </w:r>
          </w:p>
        </w:tc>
      </w:tr>
      <w:tr w:rsidR="00E85F04" w:rsidRPr="00D97C1F" w14:paraId="70901DBE" w14:textId="77777777" w:rsidTr="0050148D">
        <w:trPr>
          <w:trHeight w:val="397"/>
        </w:trPr>
        <w:tc>
          <w:tcPr>
            <w:tcW w:w="3544" w:type="dxa"/>
            <w:shd w:val="clear" w:color="auto" w:fill="FFFFFF" w:themeFill="background1"/>
            <w:vAlign w:val="center"/>
          </w:tcPr>
          <w:p w14:paraId="39B9322B" w14:textId="77777777" w:rsidR="00E85F04" w:rsidRPr="00052823" w:rsidRDefault="00E85F04" w:rsidP="00E85F04">
            <w:pPr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052823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Cryptosporidiosis (diarrhea &gt; 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052823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mo</w:t>
            </w:r>
            <w:proofErr w:type="spellEnd"/>
            <w:r w:rsidRPr="00052823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10C66641" w14:textId="77777777" w:rsidR="00E85F04" w:rsidRPr="00052823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F66A99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0 (0.0)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264D7BCB" w14:textId="77777777" w:rsidR="00E85F04" w:rsidRPr="00052823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F66A99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 (0.7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592ECB9" w14:textId="77777777" w:rsidR="00E85F04" w:rsidRPr="00052823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F66A99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*</w:t>
            </w:r>
          </w:p>
        </w:tc>
      </w:tr>
      <w:tr w:rsidR="00E85F04" w:rsidRPr="00D97C1F" w14:paraId="3C51FAAD" w14:textId="77777777" w:rsidTr="00E85F04">
        <w:trPr>
          <w:trHeight w:val="397"/>
        </w:trPr>
        <w:tc>
          <w:tcPr>
            <w:tcW w:w="3544" w:type="dxa"/>
            <w:shd w:val="clear" w:color="auto" w:fill="F2F2F2" w:themeFill="background1" w:themeFillShade="F2"/>
            <w:vAlign w:val="center"/>
          </w:tcPr>
          <w:p w14:paraId="63D1E620" w14:textId="2CB0A7EC" w:rsidR="00E85F04" w:rsidRPr="00983566" w:rsidRDefault="00E85F04" w:rsidP="00E85F04">
            <w:pPr>
              <w:suppressLineNumbers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98356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de-CH"/>
              </w:rPr>
              <w:t>Cytomegalovirus (IgG positiv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de-CH"/>
              </w:rPr>
              <w:t>ity</w:t>
            </w:r>
            <w:r w:rsidRPr="0098356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de-CH"/>
              </w:rPr>
              <w:t>)</w:t>
            </w:r>
            <w:r w:rsidR="00F06E37" w:rsidRPr="00F06E3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  <w:lang w:eastAsia="de-CH"/>
              </w:rPr>
              <w:t>$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06764D3E" w14:textId="12212DD2" w:rsidR="00E85F04" w:rsidRPr="00983566" w:rsidRDefault="00E85F04" w:rsidP="00E85F04">
            <w:pPr>
              <w:suppressLineNumbers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98356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de-CH"/>
              </w:rPr>
              <w:t>25 (7</w:t>
            </w:r>
            <w:r w:rsidR="0073370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de-CH"/>
              </w:rPr>
              <w:t>1</w:t>
            </w:r>
            <w:r w:rsidRPr="0098356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de-CH"/>
              </w:rPr>
              <w:t>.</w:t>
            </w:r>
            <w:r w:rsidR="0073370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de-CH"/>
              </w:rPr>
              <w:t>4</w:t>
            </w:r>
            <w:r w:rsidRPr="0098356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037E016B" w14:textId="3040FBA8" w:rsidR="00E85F04" w:rsidRPr="00983566" w:rsidRDefault="00E85F04" w:rsidP="00E85F04">
            <w:pPr>
              <w:suppressLineNumbers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98356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de-CH"/>
              </w:rPr>
              <w:t>120 (</w:t>
            </w:r>
            <w:r w:rsidR="00FA7E2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de-CH"/>
              </w:rPr>
              <w:t>87</w:t>
            </w:r>
            <w:r w:rsidRPr="0098356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de-CH"/>
              </w:rPr>
              <w:t>.</w:t>
            </w:r>
            <w:r w:rsidR="00FA7E2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de-CH"/>
              </w:rPr>
              <w:t>0</w:t>
            </w:r>
            <w:r w:rsidRPr="0098356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4091AB3" w14:textId="77777777" w:rsidR="00E85F04" w:rsidRPr="00983566" w:rsidRDefault="00E85F04" w:rsidP="00E85F04">
            <w:pPr>
              <w:suppressLineNumbers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98356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de-CH"/>
              </w:rPr>
              <w:t>0.015*</w:t>
            </w:r>
          </w:p>
        </w:tc>
      </w:tr>
      <w:tr w:rsidR="00E85F04" w:rsidRPr="00D97C1F" w14:paraId="440154B8" w14:textId="77777777" w:rsidTr="0050148D">
        <w:trPr>
          <w:trHeight w:val="397"/>
        </w:trPr>
        <w:tc>
          <w:tcPr>
            <w:tcW w:w="3544" w:type="dxa"/>
            <w:shd w:val="clear" w:color="auto" w:fill="FFFFFF" w:themeFill="background1"/>
            <w:vAlign w:val="center"/>
          </w:tcPr>
          <w:p w14:paraId="300A9AC9" w14:textId="77777777" w:rsidR="00E85F04" w:rsidRPr="00D97C1F" w:rsidRDefault="00E85F04" w:rsidP="00E85F04">
            <w:pPr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Cytomegalovirus (retinitis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21E0E5FE" w14:textId="77777777" w:rsidR="00E85F04" w:rsidRPr="00D97C1F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0 (0.0)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4BE3F400" w14:textId="77777777" w:rsidR="00E85F04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2 (1.4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3147CB8" w14:textId="77777777" w:rsidR="00E85F04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*</w:t>
            </w:r>
          </w:p>
        </w:tc>
      </w:tr>
      <w:tr w:rsidR="00E85F04" w:rsidRPr="00D97C1F" w14:paraId="15843878" w14:textId="77777777" w:rsidTr="00E85F04">
        <w:trPr>
          <w:trHeight w:val="397"/>
        </w:trPr>
        <w:tc>
          <w:tcPr>
            <w:tcW w:w="3544" w:type="dxa"/>
            <w:shd w:val="clear" w:color="auto" w:fill="F2F2F2" w:themeFill="background1" w:themeFillShade="F2"/>
            <w:vAlign w:val="center"/>
          </w:tcPr>
          <w:p w14:paraId="021BE154" w14:textId="77777777" w:rsidR="00E85F04" w:rsidRPr="00D97C1F" w:rsidRDefault="00E85F04" w:rsidP="00E85F04">
            <w:pPr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Diabetes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02A00CC4" w14:textId="77777777" w:rsidR="00E85F04" w:rsidRPr="00D97C1F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2.9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511665FD" w14:textId="77777777" w:rsidR="00E85F04" w:rsidRPr="00D97C1F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6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1.6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35380E2" w14:textId="77777777" w:rsidR="00E85F04" w:rsidRPr="00D97C1F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0.218*</w:t>
            </w:r>
          </w:p>
        </w:tc>
      </w:tr>
      <w:tr w:rsidR="00E85F04" w:rsidRPr="00D97C1F" w14:paraId="13728F77" w14:textId="77777777" w:rsidTr="00E85F04">
        <w:trPr>
          <w:trHeight w:val="397"/>
        </w:trPr>
        <w:tc>
          <w:tcPr>
            <w:tcW w:w="3544" w:type="dxa"/>
            <w:vAlign w:val="center"/>
          </w:tcPr>
          <w:p w14:paraId="0C770952" w14:textId="77777777" w:rsidR="00E85F04" w:rsidRPr="00D97C1F" w:rsidRDefault="00E85F04" w:rsidP="00E85F04">
            <w:pPr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Encephalopathy (HIV-related)</w:t>
            </w:r>
          </w:p>
        </w:tc>
        <w:tc>
          <w:tcPr>
            <w:tcW w:w="1985" w:type="dxa"/>
            <w:vAlign w:val="center"/>
          </w:tcPr>
          <w:p w14:paraId="4DAD4B55" w14:textId="77777777" w:rsidR="00E85F04" w:rsidRPr="00D97C1F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2.9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984" w:type="dxa"/>
            <w:vAlign w:val="center"/>
          </w:tcPr>
          <w:p w14:paraId="0C2FCCBB" w14:textId="77777777" w:rsidR="00E85F04" w:rsidRPr="00D97C1F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2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.4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134" w:type="dxa"/>
            <w:vAlign w:val="center"/>
          </w:tcPr>
          <w:p w14:paraId="20CDD509" w14:textId="77777777" w:rsidR="00E85F04" w:rsidRPr="00D97C1F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</w:tr>
      <w:tr w:rsidR="00E85F04" w:rsidRPr="00D97C1F" w14:paraId="41776EBA" w14:textId="77777777" w:rsidTr="00E85F04">
        <w:trPr>
          <w:trHeight w:val="397"/>
        </w:trPr>
        <w:tc>
          <w:tcPr>
            <w:tcW w:w="3544" w:type="dxa"/>
            <w:shd w:val="clear" w:color="auto" w:fill="F2F2F2" w:themeFill="background1" w:themeFillShade="F2"/>
            <w:vAlign w:val="center"/>
          </w:tcPr>
          <w:p w14:paraId="2CF68FDD" w14:textId="77777777" w:rsidR="00E85F04" w:rsidRDefault="00E85F04" w:rsidP="00E85F04">
            <w:pPr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Hepatitis B virus (IgG positivity)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09F9DDA4" w14:textId="55CE4A1E" w:rsidR="00E85F04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25 (7</w:t>
            </w:r>
            <w:r w:rsidR="00733705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.</w:t>
            </w:r>
            <w:r w:rsidR="00733705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4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51B89393" w14:textId="3D5D8C9B" w:rsidR="00E85F04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79 (</w:t>
            </w:r>
            <w:r w:rsidR="00FA7E24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57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.</w:t>
            </w:r>
            <w:r w:rsidR="00FA7E24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310254AE" w14:textId="77777777" w:rsidR="00E85F04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0.194*</w:t>
            </w:r>
          </w:p>
        </w:tc>
      </w:tr>
      <w:tr w:rsidR="00E85F04" w:rsidRPr="00D97C1F" w14:paraId="0F690FF2" w14:textId="77777777" w:rsidTr="0050148D">
        <w:trPr>
          <w:trHeight w:val="397"/>
        </w:trPr>
        <w:tc>
          <w:tcPr>
            <w:tcW w:w="3544" w:type="dxa"/>
            <w:shd w:val="clear" w:color="auto" w:fill="FFFFFF" w:themeFill="background1"/>
            <w:vAlign w:val="center"/>
          </w:tcPr>
          <w:p w14:paraId="1DDFB568" w14:textId="77777777" w:rsidR="00E85F04" w:rsidRPr="00D97C1F" w:rsidRDefault="00E85F04" w:rsidP="00E85F04">
            <w:pPr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Hepatitis C virus (IgG positivity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2A3F1679" w14:textId="32EBD7F3" w:rsidR="00E85F04" w:rsidRPr="00D97C1F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2 (</w:t>
            </w:r>
            <w:r w:rsidR="00733705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5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.</w:t>
            </w:r>
            <w:r w:rsidR="00733705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7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514DE291" w14:textId="245FE3A5" w:rsidR="00E85F04" w:rsidRPr="00D97C1F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9 (</w:t>
            </w:r>
            <w:r w:rsidR="00FA7E24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6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.</w:t>
            </w:r>
            <w:r w:rsidR="00FA7E24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5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3F9C0E0" w14:textId="77777777" w:rsidR="00E85F04" w:rsidRPr="00D97C1F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*</w:t>
            </w:r>
          </w:p>
        </w:tc>
      </w:tr>
      <w:tr w:rsidR="00E85F04" w:rsidRPr="00D97C1F" w14:paraId="427038FA" w14:textId="77777777" w:rsidTr="00E85F04">
        <w:trPr>
          <w:trHeight w:val="397"/>
        </w:trPr>
        <w:tc>
          <w:tcPr>
            <w:tcW w:w="3544" w:type="dxa"/>
            <w:shd w:val="clear" w:color="auto" w:fill="F2F2F2" w:themeFill="background1" w:themeFillShade="F2"/>
            <w:vAlign w:val="center"/>
          </w:tcPr>
          <w:p w14:paraId="4C955DBA" w14:textId="77777777" w:rsidR="00E85F04" w:rsidRPr="00D97C1F" w:rsidRDefault="00E85F04" w:rsidP="00E85F04">
            <w:pPr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Herpes simplex (mucocutaneous)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193985DC" w14:textId="77777777" w:rsidR="00E85F04" w:rsidRPr="00D97C1F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2.9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4ED101DE" w14:textId="77777777" w:rsidR="00E85F04" w:rsidRPr="00D97C1F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0 (0.0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43417D49" w14:textId="77777777" w:rsidR="00E85F04" w:rsidRPr="00D97C1F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0.4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57*</w:t>
            </w:r>
          </w:p>
        </w:tc>
      </w:tr>
      <w:tr w:rsidR="00E85F04" w:rsidRPr="00D97C1F" w14:paraId="3F70AB29" w14:textId="77777777" w:rsidTr="00E85F04">
        <w:trPr>
          <w:trHeight w:val="397"/>
        </w:trPr>
        <w:tc>
          <w:tcPr>
            <w:tcW w:w="3544" w:type="dxa"/>
            <w:vAlign w:val="center"/>
          </w:tcPr>
          <w:p w14:paraId="6646B864" w14:textId="7A1CAD88" w:rsidR="00E85F04" w:rsidRPr="00C6239F" w:rsidRDefault="00E85F04" w:rsidP="00E85F04">
            <w:pPr>
              <w:suppressLineNumbers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C6239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de-CH"/>
              </w:rPr>
              <w:t>Herpes zoster</w:t>
            </w:r>
            <w:r w:rsidR="00F06E37" w:rsidRPr="00F06E3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  <w:lang w:eastAsia="de-CH"/>
              </w:rPr>
              <w:t>$</w:t>
            </w:r>
          </w:p>
        </w:tc>
        <w:tc>
          <w:tcPr>
            <w:tcW w:w="1985" w:type="dxa"/>
            <w:vAlign w:val="center"/>
          </w:tcPr>
          <w:p w14:paraId="421CD1E8" w14:textId="77777777" w:rsidR="00E85F04" w:rsidRPr="00C6239F" w:rsidRDefault="00E85F04" w:rsidP="00E85F04">
            <w:pPr>
              <w:suppressLineNumbers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C6239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de-CH"/>
              </w:rPr>
              <w:t>12 (34.3)</w:t>
            </w:r>
          </w:p>
        </w:tc>
        <w:tc>
          <w:tcPr>
            <w:tcW w:w="1984" w:type="dxa"/>
            <w:vAlign w:val="center"/>
          </w:tcPr>
          <w:p w14:paraId="66AD9B9A" w14:textId="77777777" w:rsidR="00E85F04" w:rsidRPr="00C6239F" w:rsidRDefault="00E85F04" w:rsidP="00E85F04">
            <w:pPr>
              <w:suppressLineNumbers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C6239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de-CH"/>
              </w:rPr>
              <w:t>21 (15.2)</w:t>
            </w:r>
          </w:p>
        </w:tc>
        <w:tc>
          <w:tcPr>
            <w:tcW w:w="1134" w:type="dxa"/>
            <w:vAlign w:val="center"/>
          </w:tcPr>
          <w:p w14:paraId="2D37597C" w14:textId="77777777" w:rsidR="00E85F04" w:rsidRPr="00C6239F" w:rsidRDefault="00E85F04" w:rsidP="00E85F04">
            <w:pPr>
              <w:suppressLineNumbers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C6239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de-CH"/>
              </w:rPr>
              <w:t>0.02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de-CH"/>
              </w:rPr>
              <w:t>0</w:t>
            </w:r>
            <w:r w:rsidRPr="00C6239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</w:tr>
      <w:tr w:rsidR="00E85F04" w:rsidRPr="00D97C1F" w14:paraId="5C13C308" w14:textId="77777777" w:rsidTr="00E85F04">
        <w:trPr>
          <w:trHeight w:val="397"/>
        </w:trPr>
        <w:tc>
          <w:tcPr>
            <w:tcW w:w="3544" w:type="dxa"/>
            <w:shd w:val="clear" w:color="auto" w:fill="F2F2F2" w:themeFill="background1" w:themeFillShade="F2"/>
            <w:vAlign w:val="center"/>
          </w:tcPr>
          <w:p w14:paraId="606317D0" w14:textId="77777777" w:rsidR="00E85F04" w:rsidRPr="00D97C1F" w:rsidRDefault="00E85F04" w:rsidP="00E85F04">
            <w:pPr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HIV-1 (log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eastAsia="de-CH"/>
              </w:rPr>
              <w:t>10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 xml:space="preserve"> RNA)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5495712F" w14:textId="77777777" w:rsidR="00E85F04" w:rsidRPr="00D97C1F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0.00 (0.00-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.64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04240420" w14:textId="77777777" w:rsidR="00E85F04" w:rsidRPr="00D97C1F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0.00 (0.00-0.00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74BEF040" w14:textId="77777777" w:rsidR="00E85F04" w:rsidRPr="00D97C1F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0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9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9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#</w:t>
            </w:r>
          </w:p>
        </w:tc>
      </w:tr>
      <w:tr w:rsidR="00E85F04" w:rsidRPr="00D97C1F" w14:paraId="53F833B2" w14:textId="77777777" w:rsidTr="00E85F04">
        <w:trPr>
          <w:trHeight w:val="397"/>
        </w:trPr>
        <w:tc>
          <w:tcPr>
            <w:tcW w:w="3544" w:type="dxa"/>
            <w:shd w:val="clear" w:color="auto" w:fill="auto"/>
            <w:vAlign w:val="center"/>
          </w:tcPr>
          <w:p w14:paraId="7D2DE670" w14:textId="77777777" w:rsidR="00E85F04" w:rsidRPr="00D97C1F" w:rsidRDefault="00E85F04" w:rsidP="00E85F04">
            <w:pPr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Kaposi’s sarcoma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4EE6367" w14:textId="77777777" w:rsidR="00E85F04" w:rsidRPr="00D97C1F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 (2.9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868450E" w14:textId="77777777" w:rsidR="00E85F04" w:rsidRPr="00D97C1F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0 (7.2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32DED5F" w14:textId="77777777" w:rsidR="00E85F04" w:rsidRPr="00D97C1F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0.574*</w:t>
            </w:r>
          </w:p>
        </w:tc>
      </w:tr>
      <w:tr w:rsidR="00E85F04" w:rsidRPr="00D97C1F" w14:paraId="3B8375CA" w14:textId="77777777" w:rsidTr="0050148D">
        <w:trPr>
          <w:trHeight w:val="397"/>
        </w:trPr>
        <w:tc>
          <w:tcPr>
            <w:tcW w:w="3544" w:type="dxa"/>
            <w:shd w:val="clear" w:color="auto" w:fill="F2F2F2" w:themeFill="background1" w:themeFillShade="F2"/>
            <w:vAlign w:val="center"/>
          </w:tcPr>
          <w:p w14:paraId="73E419DD" w14:textId="77777777" w:rsidR="00E85F04" w:rsidRPr="00D97C1F" w:rsidRDefault="00E85F04" w:rsidP="00E85F04">
            <w:pPr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Microsporidiosis</w:t>
            </w:r>
            <w:proofErr w:type="spellEnd"/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10C12A33" w14:textId="77777777" w:rsidR="00E85F04" w:rsidRPr="00D97C1F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0 (0.0)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5D7CA431" w14:textId="77777777" w:rsidR="00E85F04" w:rsidRPr="00D97C1F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0.7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1B3D873" w14:textId="77777777" w:rsidR="00E85F04" w:rsidRPr="00D97C1F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</w:tr>
      <w:tr w:rsidR="00E85F04" w:rsidRPr="00D97C1F" w14:paraId="0288BBC6" w14:textId="77777777" w:rsidTr="00E85F04">
        <w:trPr>
          <w:trHeight w:val="397"/>
        </w:trPr>
        <w:tc>
          <w:tcPr>
            <w:tcW w:w="3544" w:type="dxa"/>
            <w:shd w:val="clear" w:color="auto" w:fill="auto"/>
            <w:vAlign w:val="center"/>
          </w:tcPr>
          <w:p w14:paraId="3D4AA132" w14:textId="77777777" w:rsidR="00E85F04" w:rsidRPr="00D97C1F" w:rsidRDefault="00E85F04" w:rsidP="00E85F04">
            <w:pPr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Mycobacterium avium (disseminated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316DAB2" w14:textId="77777777" w:rsidR="00E85F04" w:rsidRPr="00D97C1F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0 (0.0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ED0CF35" w14:textId="77777777" w:rsidR="00E85F04" w:rsidRPr="00D97C1F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0.7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BA9F780" w14:textId="77777777" w:rsidR="00E85F04" w:rsidRPr="00D97C1F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</w:tr>
      <w:tr w:rsidR="00E85F04" w:rsidRPr="00D97C1F" w14:paraId="2FA7476F" w14:textId="77777777" w:rsidTr="00E85F04">
        <w:trPr>
          <w:trHeight w:val="416"/>
        </w:trPr>
        <w:tc>
          <w:tcPr>
            <w:tcW w:w="3544" w:type="dxa"/>
            <w:shd w:val="clear" w:color="auto" w:fill="F2F2F2" w:themeFill="background1" w:themeFillShade="F2"/>
            <w:vAlign w:val="center"/>
          </w:tcPr>
          <w:p w14:paraId="52985F57" w14:textId="77777777" w:rsidR="00E85F04" w:rsidRPr="00D97C1F" w:rsidRDefault="00E85F04" w:rsidP="00E85F04">
            <w:pPr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Myelopathy (HIV-related)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3A8E603A" w14:textId="77777777" w:rsidR="00E85F04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0 (0.0)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030E76D4" w14:textId="77777777" w:rsidR="00E85F04" w:rsidRPr="00D97C1F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 (0.7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5CF149C1" w14:textId="77777777" w:rsidR="00E85F04" w:rsidRPr="00D97C1F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*</w:t>
            </w:r>
          </w:p>
        </w:tc>
      </w:tr>
      <w:tr w:rsidR="00E85F04" w:rsidRPr="00D97C1F" w14:paraId="643B8693" w14:textId="77777777" w:rsidTr="0050148D">
        <w:trPr>
          <w:trHeight w:val="416"/>
        </w:trPr>
        <w:tc>
          <w:tcPr>
            <w:tcW w:w="3544" w:type="dxa"/>
            <w:shd w:val="clear" w:color="auto" w:fill="FFFFFF" w:themeFill="background1"/>
            <w:vAlign w:val="center"/>
          </w:tcPr>
          <w:p w14:paraId="3F6C4165" w14:textId="77777777" w:rsidR="00E85F04" w:rsidRPr="00D97C1F" w:rsidRDefault="00E85F04" w:rsidP="00E85F04">
            <w:pPr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Neoplasms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371591E3" w14:textId="77777777" w:rsidR="00E85F04" w:rsidRPr="00D97C1F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5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4.3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518A9545" w14:textId="77777777" w:rsidR="00E85F04" w:rsidRPr="00D97C1F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0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7.2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C8D4FCF" w14:textId="77777777" w:rsidR="00E85F04" w:rsidRPr="00D97C1F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0.3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24*</w:t>
            </w:r>
          </w:p>
        </w:tc>
      </w:tr>
      <w:tr w:rsidR="00E85F04" w:rsidRPr="00D97C1F" w14:paraId="6F6F8393" w14:textId="77777777" w:rsidTr="0050148D">
        <w:trPr>
          <w:trHeight w:val="416"/>
        </w:trPr>
        <w:tc>
          <w:tcPr>
            <w:tcW w:w="3544" w:type="dxa"/>
            <w:shd w:val="clear" w:color="auto" w:fill="F2F2F2" w:themeFill="background1" w:themeFillShade="F2"/>
            <w:vAlign w:val="center"/>
          </w:tcPr>
          <w:p w14:paraId="5AA68F17" w14:textId="77777777" w:rsidR="00E85F04" w:rsidRPr="00D97C1F" w:rsidRDefault="00E85F04" w:rsidP="00E85F04">
            <w:pPr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Neuropathy (peripheral, HIV-related)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42CC4F74" w14:textId="77777777" w:rsidR="00E85F04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2 (5.7)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3310F6C6" w14:textId="77777777" w:rsidR="00E85F04" w:rsidRPr="00D97C1F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 (0.7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2CD7D768" w14:textId="77777777" w:rsidR="00E85F04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0.195*</w:t>
            </w:r>
          </w:p>
        </w:tc>
      </w:tr>
      <w:tr w:rsidR="00E85F04" w:rsidRPr="00D97C1F" w14:paraId="72F17CFF" w14:textId="77777777" w:rsidTr="00E85F04">
        <w:trPr>
          <w:trHeight w:val="416"/>
        </w:trPr>
        <w:tc>
          <w:tcPr>
            <w:tcW w:w="3544" w:type="dxa"/>
            <w:shd w:val="clear" w:color="auto" w:fill="auto"/>
            <w:vAlign w:val="center"/>
          </w:tcPr>
          <w:p w14:paraId="24179398" w14:textId="77777777" w:rsidR="00E85F04" w:rsidRPr="00D97C1F" w:rsidRDefault="00E85F04" w:rsidP="00E85F04">
            <w:pPr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Non-Hodgkin’s lymphoma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785E4FE" w14:textId="77777777" w:rsidR="00E85F04" w:rsidRPr="00D97C1F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3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8.6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6AEB5A6" w14:textId="77777777" w:rsidR="00E85F04" w:rsidRPr="00D97C1F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2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.4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77B5ED3" w14:textId="77777777" w:rsidR="00E85F04" w:rsidRPr="00D97C1F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0.093*</w:t>
            </w:r>
          </w:p>
        </w:tc>
      </w:tr>
      <w:tr w:rsidR="00E85F04" w:rsidRPr="00D97C1F" w14:paraId="07D1B4AE" w14:textId="77777777" w:rsidTr="00E85F04">
        <w:trPr>
          <w:trHeight w:val="416"/>
        </w:trPr>
        <w:tc>
          <w:tcPr>
            <w:tcW w:w="3544" w:type="dxa"/>
            <w:shd w:val="clear" w:color="auto" w:fill="F2F2F2" w:themeFill="background1" w:themeFillShade="F2"/>
            <w:vAlign w:val="center"/>
          </w:tcPr>
          <w:p w14:paraId="35553341" w14:textId="77777777" w:rsidR="00E85F04" w:rsidRPr="00D97C1F" w:rsidRDefault="00E85F04" w:rsidP="00E85F04">
            <w:pPr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Oral hairy leukoplakia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209C1EC1" w14:textId="77777777" w:rsidR="00E85F04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8 (22.9)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2054994C" w14:textId="77777777" w:rsidR="00E85F04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25 (18.1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889C183" w14:textId="77777777" w:rsidR="00E85F04" w:rsidRPr="00D97C1F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0.692*</w:t>
            </w:r>
          </w:p>
        </w:tc>
      </w:tr>
      <w:tr w:rsidR="00E85F04" w:rsidRPr="00D97C1F" w14:paraId="2DB64271" w14:textId="77777777" w:rsidTr="0050148D">
        <w:trPr>
          <w:trHeight w:val="416"/>
        </w:trPr>
        <w:tc>
          <w:tcPr>
            <w:tcW w:w="3544" w:type="dxa"/>
            <w:shd w:val="clear" w:color="auto" w:fill="FFFFFF" w:themeFill="background1"/>
            <w:vAlign w:val="center"/>
          </w:tcPr>
          <w:p w14:paraId="130D34E1" w14:textId="77777777" w:rsidR="00E85F04" w:rsidRPr="00D97C1F" w:rsidRDefault="00E85F04" w:rsidP="00E85F04">
            <w:pPr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lastRenderedPageBreak/>
              <w:t>Pneumocystis pneumonia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7CB26205" w14:textId="77777777" w:rsidR="00E85F04" w:rsidRPr="00D97C1F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3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8.6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62674231" w14:textId="77777777" w:rsidR="00E85F04" w:rsidRPr="00D97C1F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2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8.7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E632CB1" w14:textId="77777777" w:rsidR="00E85F04" w:rsidRPr="00D97C1F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</w:tr>
      <w:tr w:rsidR="00E85F04" w:rsidRPr="00D97C1F" w14:paraId="5E4E0D6C" w14:textId="77777777" w:rsidTr="00E85F04">
        <w:trPr>
          <w:trHeight w:val="416"/>
        </w:trPr>
        <w:tc>
          <w:tcPr>
            <w:tcW w:w="3544" w:type="dxa"/>
            <w:shd w:val="clear" w:color="auto" w:fill="F2F2F2" w:themeFill="background1" w:themeFillShade="F2"/>
            <w:vAlign w:val="center"/>
          </w:tcPr>
          <w:p w14:paraId="441FAF1C" w14:textId="77777777" w:rsidR="00E85F04" w:rsidRDefault="00E85F04" w:rsidP="00E85F04">
            <w:pPr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Smoking (baseline, ever)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0E8D98A5" w14:textId="77777777" w:rsidR="00E85F04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5 (42.9)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6925B2C1" w14:textId="1F46EBC2" w:rsidR="00E85F04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84 (6</w:t>
            </w:r>
            <w:r w:rsidR="00FA7E24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.</w:t>
            </w:r>
            <w:r w:rsidR="00FA7E24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9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6477485" w14:textId="77777777" w:rsidR="00E85F04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0.067*</w:t>
            </w:r>
          </w:p>
        </w:tc>
      </w:tr>
      <w:tr w:rsidR="00E85F04" w:rsidRPr="00D97C1F" w14:paraId="0FBF6A64" w14:textId="77777777" w:rsidTr="0050148D">
        <w:trPr>
          <w:trHeight w:val="416"/>
        </w:trPr>
        <w:tc>
          <w:tcPr>
            <w:tcW w:w="3544" w:type="dxa"/>
            <w:shd w:val="clear" w:color="auto" w:fill="FFFFFF" w:themeFill="background1"/>
            <w:vAlign w:val="center"/>
          </w:tcPr>
          <w:p w14:paraId="7365D2C8" w14:textId="77777777" w:rsidR="00E85F04" w:rsidRDefault="00E85F04" w:rsidP="00E85F04">
            <w:pPr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Syphilis (screening test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245427BD" w14:textId="69570B25" w:rsidR="00E85F04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8 (2</w:t>
            </w:r>
            <w:r w:rsidR="00733705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.</w:t>
            </w:r>
            <w:r w:rsidR="00733705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9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4B85327C" w14:textId="6E6B2A14" w:rsidR="00E85F04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24 (1</w:t>
            </w:r>
            <w:r w:rsidR="00FA7E24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7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.</w:t>
            </w:r>
            <w:r w:rsidR="00FA7E24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4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FEE9B0F" w14:textId="77777777" w:rsidR="00E85F04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0.674*</w:t>
            </w:r>
          </w:p>
        </w:tc>
      </w:tr>
      <w:tr w:rsidR="00E85F04" w:rsidRPr="00D97C1F" w14:paraId="19A12AF8" w14:textId="77777777" w:rsidTr="00E85F04">
        <w:trPr>
          <w:trHeight w:val="416"/>
        </w:trPr>
        <w:tc>
          <w:tcPr>
            <w:tcW w:w="3544" w:type="dxa"/>
            <w:shd w:val="clear" w:color="auto" w:fill="F2F2F2" w:themeFill="background1" w:themeFillShade="F2"/>
            <w:vAlign w:val="center"/>
          </w:tcPr>
          <w:p w14:paraId="3D612CEF" w14:textId="77777777" w:rsidR="00E85F04" w:rsidRDefault="00E85F04" w:rsidP="00E85F04">
            <w:pPr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Toxoplasmosis (screening test)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5405A5EA" w14:textId="74C3EEB3" w:rsidR="00E85F04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8 (5</w:t>
            </w:r>
            <w:r w:rsidR="00733705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.</w:t>
            </w:r>
            <w:r w:rsidR="00733705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4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77BADAB8" w14:textId="59ECA63A" w:rsidR="00E85F04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80 (</w:t>
            </w:r>
            <w:r w:rsidR="00FA7E24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58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.0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5665C771" w14:textId="77777777" w:rsidR="00E85F04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0.445*</w:t>
            </w:r>
          </w:p>
        </w:tc>
      </w:tr>
      <w:tr w:rsidR="00E85F04" w:rsidRPr="00D97C1F" w14:paraId="66174E44" w14:textId="77777777" w:rsidTr="0050148D">
        <w:trPr>
          <w:trHeight w:val="416"/>
        </w:trPr>
        <w:tc>
          <w:tcPr>
            <w:tcW w:w="3544" w:type="dxa"/>
            <w:shd w:val="clear" w:color="auto" w:fill="FFFFFF" w:themeFill="background1"/>
            <w:vAlign w:val="center"/>
          </w:tcPr>
          <w:p w14:paraId="56FA3BAB" w14:textId="77777777" w:rsidR="00E85F04" w:rsidRDefault="00E85F04" w:rsidP="00E85F04">
            <w:pPr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Thrombocytopenia (HIV-related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58CFE536" w14:textId="77777777" w:rsidR="00E85F04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3 (8.6)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3A993D82" w14:textId="77777777" w:rsidR="00E85F04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6 (4.3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3D9657E" w14:textId="77777777" w:rsidR="00E85F04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0.563*</w:t>
            </w:r>
          </w:p>
        </w:tc>
      </w:tr>
      <w:tr w:rsidR="00E85F04" w:rsidRPr="00D97C1F" w14:paraId="3ABFD51D" w14:textId="77777777" w:rsidTr="00E85F04">
        <w:trPr>
          <w:trHeight w:val="416"/>
        </w:trPr>
        <w:tc>
          <w:tcPr>
            <w:tcW w:w="3544" w:type="dxa"/>
            <w:shd w:val="clear" w:color="auto" w:fill="F2F2F2" w:themeFill="background1" w:themeFillShade="F2"/>
            <w:vAlign w:val="center"/>
          </w:tcPr>
          <w:p w14:paraId="27226916" w14:textId="77777777" w:rsidR="00E85F04" w:rsidRDefault="00E85F04" w:rsidP="00E85F04">
            <w:pPr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Tuberculosis (latent)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6E26376C" w14:textId="77777777" w:rsidR="00E85F04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2 (5.7)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4B29208C" w14:textId="77777777" w:rsidR="00E85F04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5 (3.6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03D26D82" w14:textId="77777777" w:rsidR="00E85F04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0.990*</w:t>
            </w:r>
          </w:p>
        </w:tc>
      </w:tr>
      <w:tr w:rsidR="00E85F04" w:rsidRPr="00D97C1F" w14:paraId="2768CEE6" w14:textId="77777777" w:rsidTr="0050148D">
        <w:trPr>
          <w:trHeight w:val="416"/>
        </w:trPr>
        <w:tc>
          <w:tcPr>
            <w:tcW w:w="3544" w:type="dxa"/>
            <w:shd w:val="clear" w:color="auto" w:fill="FFFFFF" w:themeFill="background1"/>
            <w:vAlign w:val="center"/>
          </w:tcPr>
          <w:p w14:paraId="6C5F9EE9" w14:textId="77777777" w:rsidR="00E85F04" w:rsidRPr="00D97C1F" w:rsidRDefault="00E85F04" w:rsidP="00E85F04">
            <w:pPr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Tuberculosis (pulmonary)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2B6047A2" w14:textId="77777777" w:rsidR="00E85F04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2 (5.7)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27A8D66A" w14:textId="77777777" w:rsidR="00E85F04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3 (2.2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3365BB4" w14:textId="77777777" w:rsidR="00E85F04" w:rsidRPr="00D97C1F" w:rsidRDefault="00E85F04" w:rsidP="00E85F04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0.581*</w:t>
            </w:r>
          </w:p>
        </w:tc>
      </w:tr>
    </w:tbl>
    <w:p w14:paraId="45B370B2" w14:textId="77777777" w:rsidR="00245696" w:rsidRPr="00D97C1F" w:rsidRDefault="00245696" w:rsidP="00245696">
      <w:pPr>
        <w:suppressLineNumbers/>
        <w:rPr>
          <w:rFonts w:ascii="Arial" w:hAnsi="Arial" w:cs="Arial"/>
          <w:b/>
          <w:color w:val="000000" w:themeColor="text1"/>
          <w:sz w:val="20"/>
          <w:szCs w:val="20"/>
          <w:lang w:eastAsia="de-CH"/>
        </w:rPr>
      </w:pPr>
    </w:p>
    <w:p w14:paraId="0FF747AA" w14:textId="77777777" w:rsidR="00245696" w:rsidRPr="00D97C1F" w:rsidRDefault="00245696" w:rsidP="00245696">
      <w:pPr>
        <w:suppressLineNumbers/>
        <w:rPr>
          <w:rFonts w:ascii="Arial" w:hAnsi="Arial" w:cs="Arial"/>
          <w:b/>
          <w:color w:val="000000" w:themeColor="text1"/>
          <w:sz w:val="20"/>
          <w:szCs w:val="20"/>
          <w:lang w:eastAsia="de-CH"/>
        </w:rPr>
      </w:pPr>
    </w:p>
    <w:p w14:paraId="1C8506EC" w14:textId="77777777" w:rsidR="00245696" w:rsidRPr="00D97C1F" w:rsidRDefault="00245696" w:rsidP="00245696">
      <w:pPr>
        <w:suppressLineNumbers/>
        <w:rPr>
          <w:rFonts w:ascii="Arial" w:hAnsi="Arial" w:cs="Arial"/>
          <w:b/>
          <w:color w:val="000000" w:themeColor="text1"/>
          <w:sz w:val="20"/>
          <w:szCs w:val="20"/>
          <w:lang w:eastAsia="de-CH"/>
        </w:rPr>
      </w:pPr>
    </w:p>
    <w:p w14:paraId="36674E1F" w14:textId="77777777" w:rsidR="00245696" w:rsidRPr="00D97C1F" w:rsidRDefault="00245696" w:rsidP="00245696">
      <w:pPr>
        <w:suppressLineNumbers/>
        <w:rPr>
          <w:rFonts w:ascii="Arial" w:hAnsi="Arial" w:cs="Arial"/>
          <w:b/>
          <w:color w:val="000000" w:themeColor="text1"/>
          <w:sz w:val="20"/>
          <w:szCs w:val="20"/>
          <w:lang w:eastAsia="de-CH"/>
        </w:rPr>
      </w:pPr>
    </w:p>
    <w:p w14:paraId="342CD28E" w14:textId="77777777" w:rsidR="00245696" w:rsidRPr="00D97C1F" w:rsidRDefault="00245696" w:rsidP="00245696">
      <w:pPr>
        <w:suppressLineNumbers/>
        <w:rPr>
          <w:rFonts w:ascii="Arial" w:hAnsi="Arial" w:cs="Arial"/>
          <w:b/>
          <w:color w:val="000000" w:themeColor="text1"/>
          <w:sz w:val="20"/>
          <w:szCs w:val="20"/>
          <w:lang w:eastAsia="de-CH"/>
        </w:rPr>
      </w:pPr>
    </w:p>
    <w:p w14:paraId="46FE702F" w14:textId="77777777" w:rsidR="00245696" w:rsidRPr="00D97C1F" w:rsidRDefault="00245696" w:rsidP="00245696">
      <w:pPr>
        <w:suppressLineNumbers/>
        <w:contextualSpacing/>
        <w:rPr>
          <w:rFonts w:ascii="Arial" w:hAnsi="Arial" w:cs="Arial"/>
          <w:color w:val="000000" w:themeColor="text1"/>
          <w:sz w:val="20"/>
          <w:szCs w:val="20"/>
          <w:lang w:val="it-IT"/>
        </w:rPr>
      </w:pPr>
    </w:p>
    <w:p w14:paraId="2A22A014" w14:textId="77777777" w:rsidR="00245696" w:rsidRDefault="00245696" w:rsidP="00245696">
      <w:pPr>
        <w:suppressLineNumbers/>
        <w:contextualSpacing/>
        <w:rPr>
          <w:rFonts w:ascii="Arial" w:hAnsi="Arial" w:cs="Arial"/>
          <w:color w:val="000000" w:themeColor="text1"/>
          <w:sz w:val="20"/>
          <w:szCs w:val="20"/>
          <w:lang w:val="it-IT"/>
        </w:rPr>
      </w:pPr>
      <w:r w:rsidRPr="00D97C1F">
        <w:rPr>
          <w:rFonts w:ascii="Arial" w:hAnsi="Arial" w:cs="Arial"/>
          <w:color w:val="000000" w:themeColor="text1"/>
          <w:sz w:val="20"/>
          <w:szCs w:val="20"/>
          <w:lang w:val="it-IT"/>
        </w:rPr>
        <w:t>Abbreviations: IFN-I = type I interferon; autoAbs = autoantibodies.</w:t>
      </w:r>
    </w:p>
    <w:p w14:paraId="7AF0D594" w14:textId="77777777" w:rsidR="003C6CC0" w:rsidRDefault="003C6CC0" w:rsidP="003C6CC0">
      <w:pPr>
        <w:suppressLineNumbers/>
        <w:contextualSpacing/>
        <w:rPr>
          <w:rFonts w:ascii="Arial" w:hAnsi="Arial" w:cs="Arial"/>
          <w:color w:val="000000" w:themeColor="text1"/>
          <w:sz w:val="20"/>
          <w:szCs w:val="20"/>
        </w:rPr>
      </w:pPr>
      <w:r w:rsidRPr="00D97C1F">
        <w:rPr>
          <w:rFonts w:ascii="Arial" w:hAnsi="Arial" w:cs="Arial"/>
          <w:color w:val="000000" w:themeColor="text1"/>
          <w:sz w:val="20"/>
          <w:szCs w:val="20"/>
          <w:vertAlign w:val="superscript"/>
        </w:rPr>
        <w:t>#</w:t>
      </w:r>
      <w:r>
        <w:rPr>
          <w:rFonts w:ascii="Arial" w:hAnsi="Arial" w:cs="Arial"/>
          <w:color w:val="000000" w:themeColor="text1"/>
          <w:sz w:val="20"/>
          <w:szCs w:val="20"/>
        </w:rPr>
        <w:t>Wilcoxon rank-sum test</w:t>
      </w:r>
    </w:p>
    <w:p w14:paraId="043E8801" w14:textId="7154ADFA" w:rsidR="003C6CC0" w:rsidRPr="003C6CC0" w:rsidRDefault="003C6CC0" w:rsidP="003C6CC0">
      <w:pPr>
        <w:suppressLineNumbers/>
        <w:contextualSpacing/>
        <w:rPr>
          <w:rFonts w:ascii="Arial" w:hAnsi="Arial" w:cs="Arial"/>
          <w:color w:val="000000" w:themeColor="text1"/>
          <w:sz w:val="20"/>
          <w:szCs w:val="20"/>
          <w:lang w:val="it-IT"/>
        </w:rPr>
      </w:pPr>
      <w:r>
        <w:rPr>
          <w:rFonts w:ascii="Arial" w:hAnsi="Arial" w:cs="Arial"/>
          <w:color w:val="000000" w:themeColor="text1"/>
          <w:sz w:val="20"/>
          <w:szCs w:val="20"/>
          <w:lang w:eastAsia="de-CH"/>
        </w:rPr>
        <w:t>*</w:t>
      </w:r>
      <w:r w:rsidR="00357B72">
        <w:rPr>
          <w:rFonts w:ascii="Arial" w:hAnsi="Arial" w:cs="Arial"/>
          <w:color w:val="000000" w:themeColor="text1"/>
          <w:sz w:val="20"/>
          <w:szCs w:val="20"/>
          <w:lang w:eastAsia="de-CH"/>
        </w:rPr>
        <w:t>Fisher’s exact</w:t>
      </w:r>
      <w:r>
        <w:rPr>
          <w:rFonts w:ascii="Arial" w:hAnsi="Arial" w:cs="Arial"/>
          <w:color w:val="000000" w:themeColor="text1"/>
          <w:sz w:val="20"/>
          <w:szCs w:val="20"/>
          <w:lang w:eastAsia="de-CH"/>
        </w:rPr>
        <w:t xml:space="preserve"> test</w:t>
      </w:r>
    </w:p>
    <w:p w14:paraId="3B182D06" w14:textId="70EA5C2E" w:rsidR="00D56AB3" w:rsidRPr="008D61D5" w:rsidRDefault="00A63E76" w:rsidP="008D61D5">
      <w:pPr>
        <w:suppressLineNumbers/>
        <w:contextualSpacing/>
        <w:rPr>
          <w:rFonts w:ascii="Arial" w:hAnsi="Arial" w:cs="Arial"/>
          <w:color w:val="000000" w:themeColor="text1"/>
          <w:sz w:val="20"/>
          <w:szCs w:val="20"/>
          <w:lang w:val="it-IT"/>
        </w:rPr>
      </w:pPr>
      <w:r w:rsidRPr="00A63E76">
        <w:rPr>
          <w:rFonts w:ascii="Arial" w:hAnsi="Arial" w:cs="Arial"/>
          <w:color w:val="000000" w:themeColor="text1"/>
          <w:sz w:val="20"/>
          <w:szCs w:val="20"/>
          <w:vertAlign w:val="superscript"/>
          <w:lang w:eastAsia="de-CH"/>
        </w:rPr>
        <w:t>$</w:t>
      </w:r>
      <w:r>
        <w:rPr>
          <w:rFonts w:ascii="Arial" w:hAnsi="Arial" w:cs="Arial"/>
          <w:color w:val="000000" w:themeColor="text1"/>
          <w:sz w:val="20"/>
          <w:szCs w:val="20"/>
          <w:lang w:eastAsia="de-CH"/>
        </w:rPr>
        <w:t xml:space="preserve">For percentage calculations shown here, the indicated total n was used. In the Fig. 4 percentage calculations, n </w:t>
      </w:r>
      <w:r w:rsidRPr="00A63E76">
        <w:rPr>
          <w:rFonts w:ascii="Arial" w:hAnsi="Arial" w:cs="Arial"/>
          <w:color w:val="000000" w:themeColor="text1"/>
          <w:sz w:val="20"/>
          <w:szCs w:val="20"/>
          <w:lang w:eastAsia="de-CH"/>
        </w:rPr>
        <w:t xml:space="preserve">differs slightly as </w:t>
      </w:r>
      <w:r w:rsidRPr="00A63E76">
        <w:rPr>
          <w:rFonts w:ascii="Arial" w:hAnsi="Arial" w:cs="Arial"/>
          <w:color w:val="000000" w:themeColor="text1"/>
          <w:sz w:val="20"/>
          <w:szCs w:val="20"/>
        </w:rPr>
        <w:t>only patients with complete data for the indicated parameter were included</w:t>
      </w:r>
    </w:p>
    <w:sectPr w:rsidR="00D56AB3" w:rsidRPr="008D61D5" w:rsidSect="00E97D11">
      <w:footerReference w:type="even" r:id="rId6"/>
      <w:footerReference w:type="default" r:id="rId7"/>
      <w:pgSz w:w="12242" w:h="15842" w:code="1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5EFAE7F" w14:textId="77777777" w:rsidR="00B5130A" w:rsidRDefault="00B5130A">
      <w:r>
        <w:separator/>
      </w:r>
    </w:p>
  </w:endnote>
  <w:endnote w:type="continuationSeparator" w:id="0">
    <w:p w14:paraId="500C20E8" w14:textId="77777777" w:rsidR="00B5130A" w:rsidRDefault="00B513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035924956"/>
      <w:docPartObj>
        <w:docPartGallery w:val="Page Numbers (Bottom of Page)"/>
        <w:docPartUnique/>
      </w:docPartObj>
    </w:sdtPr>
    <w:sdtContent>
      <w:p w14:paraId="777E0EDC" w14:textId="77777777" w:rsidR="00552944" w:rsidRDefault="00000000" w:rsidP="0011325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A0D15D8" w14:textId="77777777" w:rsidR="00552944" w:rsidRDefault="0055294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360579791"/>
      <w:docPartObj>
        <w:docPartGallery w:val="Page Numbers (Bottom of Page)"/>
        <w:docPartUnique/>
      </w:docPartObj>
    </w:sdtPr>
    <w:sdtContent>
      <w:p w14:paraId="15BC9E7B" w14:textId="77777777" w:rsidR="00552944" w:rsidRPr="0087098E" w:rsidRDefault="00000000" w:rsidP="00113251">
        <w:pPr>
          <w:pStyle w:val="Footer"/>
          <w:framePr w:wrap="none" w:vAnchor="text" w:hAnchor="margin" w:xAlign="center" w:y="1"/>
          <w:rPr>
            <w:rStyle w:val="PageNumber"/>
          </w:rPr>
        </w:pPr>
        <w:r w:rsidRPr="0087098E">
          <w:rPr>
            <w:rStyle w:val="PageNumber"/>
          </w:rPr>
          <w:fldChar w:fldCharType="begin"/>
        </w:r>
        <w:r w:rsidRPr="0087098E">
          <w:rPr>
            <w:rStyle w:val="PageNumber"/>
          </w:rPr>
          <w:instrText xml:space="preserve"> PAGE </w:instrText>
        </w:r>
        <w:r w:rsidRPr="0087098E"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4</w:t>
        </w:r>
        <w:r w:rsidRPr="0087098E">
          <w:rPr>
            <w:rStyle w:val="PageNumber"/>
          </w:rPr>
          <w:fldChar w:fldCharType="end"/>
        </w:r>
      </w:p>
    </w:sdtContent>
  </w:sdt>
  <w:p w14:paraId="00189AE5" w14:textId="77777777" w:rsidR="00552944" w:rsidRDefault="0055294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A58B60F" w14:textId="77777777" w:rsidR="00B5130A" w:rsidRDefault="00B5130A">
      <w:r>
        <w:separator/>
      </w:r>
    </w:p>
  </w:footnote>
  <w:footnote w:type="continuationSeparator" w:id="0">
    <w:p w14:paraId="1F052BFB" w14:textId="77777777" w:rsidR="00B5130A" w:rsidRDefault="00B513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E41"/>
    <w:rsid w:val="000007CC"/>
    <w:rsid w:val="00003363"/>
    <w:rsid w:val="00011D98"/>
    <w:rsid w:val="00023F27"/>
    <w:rsid w:val="000258CD"/>
    <w:rsid w:val="00026C5C"/>
    <w:rsid w:val="0003173B"/>
    <w:rsid w:val="00032324"/>
    <w:rsid w:val="00033DF0"/>
    <w:rsid w:val="0003733B"/>
    <w:rsid w:val="000402C2"/>
    <w:rsid w:val="00045F8D"/>
    <w:rsid w:val="00050C87"/>
    <w:rsid w:val="0005140F"/>
    <w:rsid w:val="00051F97"/>
    <w:rsid w:val="00052823"/>
    <w:rsid w:val="00061D1F"/>
    <w:rsid w:val="00063AB6"/>
    <w:rsid w:val="00070F53"/>
    <w:rsid w:val="00073101"/>
    <w:rsid w:val="0008177C"/>
    <w:rsid w:val="000874E2"/>
    <w:rsid w:val="000878AF"/>
    <w:rsid w:val="00096C32"/>
    <w:rsid w:val="00097CB8"/>
    <w:rsid w:val="000A0B1F"/>
    <w:rsid w:val="000B1DFE"/>
    <w:rsid w:val="000B2554"/>
    <w:rsid w:val="000B2BDB"/>
    <w:rsid w:val="000B47A9"/>
    <w:rsid w:val="000B4F2A"/>
    <w:rsid w:val="000B6C75"/>
    <w:rsid w:val="000B7C72"/>
    <w:rsid w:val="000C1E0B"/>
    <w:rsid w:val="000C1E4C"/>
    <w:rsid w:val="000C2A29"/>
    <w:rsid w:val="000C4AFA"/>
    <w:rsid w:val="000D47CD"/>
    <w:rsid w:val="000D7D5B"/>
    <w:rsid w:val="000E337F"/>
    <w:rsid w:val="000E55FF"/>
    <w:rsid w:val="000E6213"/>
    <w:rsid w:val="000E693D"/>
    <w:rsid w:val="000F0432"/>
    <w:rsid w:val="000F6736"/>
    <w:rsid w:val="000F6BBB"/>
    <w:rsid w:val="00101F88"/>
    <w:rsid w:val="001068E9"/>
    <w:rsid w:val="001114AD"/>
    <w:rsid w:val="00111F1E"/>
    <w:rsid w:val="00113319"/>
    <w:rsid w:val="001137B0"/>
    <w:rsid w:val="00113AF2"/>
    <w:rsid w:val="001148B7"/>
    <w:rsid w:val="00116E53"/>
    <w:rsid w:val="00117814"/>
    <w:rsid w:val="0012678D"/>
    <w:rsid w:val="00130EA3"/>
    <w:rsid w:val="00131F60"/>
    <w:rsid w:val="0013347D"/>
    <w:rsid w:val="00134052"/>
    <w:rsid w:val="00150DD7"/>
    <w:rsid w:val="00156D07"/>
    <w:rsid w:val="0016190C"/>
    <w:rsid w:val="0017686A"/>
    <w:rsid w:val="00181175"/>
    <w:rsid w:val="001817D3"/>
    <w:rsid w:val="001833AB"/>
    <w:rsid w:val="001A2343"/>
    <w:rsid w:val="001A7240"/>
    <w:rsid w:val="001B23B2"/>
    <w:rsid w:val="001C680A"/>
    <w:rsid w:val="001D0A69"/>
    <w:rsid w:val="001D4DBE"/>
    <w:rsid w:val="001F2948"/>
    <w:rsid w:val="001F5D16"/>
    <w:rsid w:val="00202F86"/>
    <w:rsid w:val="00204BE4"/>
    <w:rsid w:val="00205331"/>
    <w:rsid w:val="0020724F"/>
    <w:rsid w:val="00212470"/>
    <w:rsid w:val="00214B1E"/>
    <w:rsid w:val="00214DC9"/>
    <w:rsid w:val="00214F1B"/>
    <w:rsid w:val="00215D93"/>
    <w:rsid w:val="0022342C"/>
    <w:rsid w:val="002249B6"/>
    <w:rsid w:val="002318F0"/>
    <w:rsid w:val="002323E9"/>
    <w:rsid w:val="00237614"/>
    <w:rsid w:val="00237EC6"/>
    <w:rsid w:val="0024556D"/>
    <w:rsid w:val="00245696"/>
    <w:rsid w:val="00245F91"/>
    <w:rsid w:val="00260913"/>
    <w:rsid w:val="002640A3"/>
    <w:rsid w:val="002653E1"/>
    <w:rsid w:val="0027295F"/>
    <w:rsid w:val="00274DC7"/>
    <w:rsid w:val="002756AD"/>
    <w:rsid w:val="002761E9"/>
    <w:rsid w:val="0027681C"/>
    <w:rsid w:val="0028209C"/>
    <w:rsid w:val="002845E0"/>
    <w:rsid w:val="00286125"/>
    <w:rsid w:val="00293EC6"/>
    <w:rsid w:val="00295687"/>
    <w:rsid w:val="00297289"/>
    <w:rsid w:val="002A0F4B"/>
    <w:rsid w:val="002A49CB"/>
    <w:rsid w:val="002B5F50"/>
    <w:rsid w:val="002C2A68"/>
    <w:rsid w:val="002C5460"/>
    <w:rsid w:val="002D15B8"/>
    <w:rsid w:val="002D374C"/>
    <w:rsid w:val="002D5FAC"/>
    <w:rsid w:val="002D68F7"/>
    <w:rsid w:val="002D71C2"/>
    <w:rsid w:val="002F167E"/>
    <w:rsid w:val="002F188E"/>
    <w:rsid w:val="002F1F8A"/>
    <w:rsid w:val="002F29FE"/>
    <w:rsid w:val="002F3666"/>
    <w:rsid w:val="002F6380"/>
    <w:rsid w:val="003030FA"/>
    <w:rsid w:val="003102A0"/>
    <w:rsid w:val="003279A9"/>
    <w:rsid w:val="00330576"/>
    <w:rsid w:val="00331BBA"/>
    <w:rsid w:val="00336595"/>
    <w:rsid w:val="00336B62"/>
    <w:rsid w:val="00340974"/>
    <w:rsid w:val="00341C36"/>
    <w:rsid w:val="00342386"/>
    <w:rsid w:val="00343BEF"/>
    <w:rsid w:val="00344863"/>
    <w:rsid w:val="00344F24"/>
    <w:rsid w:val="003474FC"/>
    <w:rsid w:val="00357B72"/>
    <w:rsid w:val="00363DE8"/>
    <w:rsid w:val="00365867"/>
    <w:rsid w:val="003755F8"/>
    <w:rsid w:val="00384F1B"/>
    <w:rsid w:val="00385E6B"/>
    <w:rsid w:val="0038648C"/>
    <w:rsid w:val="00393731"/>
    <w:rsid w:val="0039413D"/>
    <w:rsid w:val="003A3B24"/>
    <w:rsid w:val="003B285F"/>
    <w:rsid w:val="003B29DD"/>
    <w:rsid w:val="003B3FAA"/>
    <w:rsid w:val="003B42C4"/>
    <w:rsid w:val="003B700D"/>
    <w:rsid w:val="003C15E8"/>
    <w:rsid w:val="003C18FD"/>
    <w:rsid w:val="003C3B70"/>
    <w:rsid w:val="003C3B8F"/>
    <w:rsid w:val="003C4D39"/>
    <w:rsid w:val="003C61C6"/>
    <w:rsid w:val="003C6CC0"/>
    <w:rsid w:val="003C7F89"/>
    <w:rsid w:val="003D2564"/>
    <w:rsid w:val="003D581B"/>
    <w:rsid w:val="003D6AB2"/>
    <w:rsid w:val="003E46A7"/>
    <w:rsid w:val="003F2582"/>
    <w:rsid w:val="003F65A6"/>
    <w:rsid w:val="004001F6"/>
    <w:rsid w:val="00401CB1"/>
    <w:rsid w:val="00401E9C"/>
    <w:rsid w:val="00402EA7"/>
    <w:rsid w:val="004048D3"/>
    <w:rsid w:val="00406BF3"/>
    <w:rsid w:val="00407642"/>
    <w:rsid w:val="00410D09"/>
    <w:rsid w:val="00414142"/>
    <w:rsid w:val="0041749F"/>
    <w:rsid w:val="004242B8"/>
    <w:rsid w:val="00436591"/>
    <w:rsid w:val="00441D34"/>
    <w:rsid w:val="00442DAC"/>
    <w:rsid w:val="00463743"/>
    <w:rsid w:val="0047046B"/>
    <w:rsid w:val="00471047"/>
    <w:rsid w:val="00482A91"/>
    <w:rsid w:val="0048371A"/>
    <w:rsid w:val="0048484D"/>
    <w:rsid w:val="004849F7"/>
    <w:rsid w:val="004859D8"/>
    <w:rsid w:val="00494C30"/>
    <w:rsid w:val="00496497"/>
    <w:rsid w:val="004967DD"/>
    <w:rsid w:val="004978E3"/>
    <w:rsid w:val="004A14CB"/>
    <w:rsid w:val="004A5551"/>
    <w:rsid w:val="004B1895"/>
    <w:rsid w:val="004B21BE"/>
    <w:rsid w:val="004B4C37"/>
    <w:rsid w:val="004B6B16"/>
    <w:rsid w:val="004C0B56"/>
    <w:rsid w:val="004C3F45"/>
    <w:rsid w:val="004C53F6"/>
    <w:rsid w:val="004C7444"/>
    <w:rsid w:val="004C756D"/>
    <w:rsid w:val="004D52B2"/>
    <w:rsid w:val="004E2B1C"/>
    <w:rsid w:val="004E370A"/>
    <w:rsid w:val="004E5ABB"/>
    <w:rsid w:val="004E7B80"/>
    <w:rsid w:val="0050148D"/>
    <w:rsid w:val="00501C64"/>
    <w:rsid w:val="005117FA"/>
    <w:rsid w:val="00513EAF"/>
    <w:rsid w:val="00514F43"/>
    <w:rsid w:val="005227EC"/>
    <w:rsid w:val="00532C0D"/>
    <w:rsid w:val="0053548D"/>
    <w:rsid w:val="00536387"/>
    <w:rsid w:val="00542556"/>
    <w:rsid w:val="005443E0"/>
    <w:rsid w:val="0054686B"/>
    <w:rsid w:val="00552944"/>
    <w:rsid w:val="00553AEE"/>
    <w:rsid w:val="005725BD"/>
    <w:rsid w:val="00585B96"/>
    <w:rsid w:val="0058793D"/>
    <w:rsid w:val="005904BD"/>
    <w:rsid w:val="00593CAF"/>
    <w:rsid w:val="00593EFE"/>
    <w:rsid w:val="005A008A"/>
    <w:rsid w:val="005A0D55"/>
    <w:rsid w:val="005A4347"/>
    <w:rsid w:val="005A5162"/>
    <w:rsid w:val="005A59C0"/>
    <w:rsid w:val="005A71FA"/>
    <w:rsid w:val="005B3B41"/>
    <w:rsid w:val="005C0148"/>
    <w:rsid w:val="005C0F54"/>
    <w:rsid w:val="005C6E4C"/>
    <w:rsid w:val="005D1CC2"/>
    <w:rsid w:val="005E04B8"/>
    <w:rsid w:val="005E31B8"/>
    <w:rsid w:val="005F1A94"/>
    <w:rsid w:val="005F2629"/>
    <w:rsid w:val="005F2CB8"/>
    <w:rsid w:val="005F5D00"/>
    <w:rsid w:val="005F78F0"/>
    <w:rsid w:val="00600EB3"/>
    <w:rsid w:val="006025C2"/>
    <w:rsid w:val="00603F80"/>
    <w:rsid w:val="0060408D"/>
    <w:rsid w:val="00605A3A"/>
    <w:rsid w:val="00605AE5"/>
    <w:rsid w:val="00606897"/>
    <w:rsid w:val="00610541"/>
    <w:rsid w:val="006153F3"/>
    <w:rsid w:val="00623CAC"/>
    <w:rsid w:val="006261CA"/>
    <w:rsid w:val="00627CBB"/>
    <w:rsid w:val="00630B74"/>
    <w:rsid w:val="006333AC"/>
    <w:rsid w:val="00633CC7"/>
    <w:rsid w:val="006344F6"/>
    <w:rsid w:val="00646DC4"/>
    <w:rsid w:val="00650DF7"/>
    <w:rsid w:val="006604A6"/>
    <w:rsid w:val="00660944"/>
    <w:rsid w:val="006614D6"/>
    <w:rsid w:val="006618CF"/>
    <w:rsid w:val="006628BE"/>
    <w:rsid w:val="00665117"/>
    <w:rsid w:val="006658FA"/>
    <w:rsid w:val="00680439"/>
    <w:rsid w:val="00693183"/>
    <w:rsid w:val="006956CC"/>
    <w:rsid w:val="00696174"/>
    <w:rsid w:val="006A03CE"/>
    <w:rsid w:val="006A25FE"/>
    <w:rsid w:val="006A4F9A"/>
    <w:rsid w:val="006A6439"/>
    <w:rsid w:val="006B11F6"/>
    <w:rsid w:val="006B495F"/>
    <w:rsid w:val="006B4C7E"/>
    <w:rsid w:val="006B52E8"/>
    <w:rsid w:val="006D615A"/>
    <w:rsid w:val="006E173F"/>
    <w:rsid w:val="006F0FED"/>
    <w:rsid w:val="006F43A0"/>
    <w:rsid w:val="006F75D7"/>
    <w:rsid w:val="0070000D"/>
    <w:rsid w:val="007022EB"/>
    <w:rsid w:val="007029D6"/>
    <w:rsid w:val="007067B0"/>
    <w:rsid w:val="00706D1F"/>
    <w:rsid w:val="0071099B"/>
    <w:rsid w:val="0072095C"/>
    <w:rsid w:val="00720C17"/>
    <w:rsid w:val="00721065"/>
    <w:rsid w:val="00722AC3"/>
    <w:rsid w:val="00723DD0"/>
    <w:rsid w:val="00724E55"/>
    <w:rsid w:val="0072615C"/>
    <w:rsid w:val="00726486"/>
    <w:rsid w:val="00730D7C"/>
    <w:rsid w:val="00733705"/>
    <w:rsid w:val="007433DE"/>
    <w:rsid w:val="00744C3F"/>
    <w:rsid w:val="00744CF8"/>
    <w:rsid w:val="007457FC"/>
    <w:rsid w:val="0074695E"/>
    <w:rsid w:val="00753C2D"/>
    <w:rsid w:val="00753F6E"/>
    <w:rsid w:val="007555E7"/>
    <w:rsid w:val="007572A4"/>
    <w:rsid w:val="007574C3"/>
    <w:rsid w:val="00770B83"/>
    <w:rsid w:val="0077218D"/>
    <w:rsid w:val="00772BBD"/>
    <w:rsid w:val="00772F1D"/>
    <w:rsid w:val="00776B6E"/>
    <w:rsid w:val="00786ADD"/>
    <w:rsid w:val="007A1817"/>
    <w:rsid w:val="007A3A83"/>
    <w:rsid w:val="007B29B4"/>
    <w:rsid w:val="007B3F55"/>
    <w:rsid w:val="007B6BFA"/>
    <w:rsid w:val="007C3FE9"/>
    <w:rsid w:val="007D429E"/>
    <w:rsid w:val="007F4D8E"/>
    <w:rsid w:val="00803C82"/>
    <w:rsid w:val="008064AD"/>
    <w:rsid w:val="00813AD8"/>
    <w:rsid w:val="008148F6"/>
    <w:rsid w:val="00821C18"/>
    <w:rsid w:val="00821D5C"/>
    <w:rsid w:val="00822620"/>
    <w:rsid w:val="00825701"/>
    <w:rsid w:val="00830F44"/>
    <w:rsid w:val="00833FA8"/>
    <w:rsid w:val="00835778"/>
    <w:rsid w:val="00835AB4"/>
    <w:rsid w:val="00843E6A"/>
    <w:rsid w:val="008469AB"/>
    <w:rsid w:val="00854B26"/>
    <w:rsid w:val="00857DAE"/>
    <w:rsid w:val="00862A35"/>
    <w:rsid w:val="00863E8E"/>
    <w:rsid w:val="00864E88"/>
    <w:rsid w:val="00865F6C"/>
    <w:rsid w:val="00871F43"/>
    <w:rsid w:val="00873E6D"/>
    <w:rsid w:val="008762E7"/>
    <w:rsid w:val="00883A59"/>
    <w:rsid w:val="0088790F"/>
    <w:rsid w:val="008A0226"/>
    <w:rsid w:val="008A0D23"/>
    <w:rsid w:val="008A3D32"/>
    <w:rsid w:val="008A49ED"/>
    <w:rsid w:val="008B5055"/>
    <w:rsid w:val="008C18B8"/>
    <w:rsid w:val="008C3952"/>
    <w:rsid w:val="008C3E11"/>
    <w:rsid w:val="008C6E4D"/>
    <w:rsid w:val="008C6F25"/>
    <w:rsid w:val="008D0EF8"/>
    <w:rsid w:val="008D61D5"/>
    <w:rsid w:val="008E45EB"/>
    <w:rsid w:val="008F31BD"/>
    <w:rsid w:val="008F514A"/>
    <w:rsid w:val="008F53A1"/>
    <w:rsid w:val="008F5422"/>
    <w:rsid w:val="008F5FB3"/>
    <w:rsid w:val="008F7E6D"/>
    <w:rsid w:val="00912B40"/>
    <w:rsid w:val="00921C9B"/>
    <w:rsid w:val="00922B8A"/>
    <w:rsid w:val="00922C15"/>
    <w:rsid w:val="0092437A"/>
    <w:rsid w:val="00936751"/>
    <w:rsid w:val="00937F31"/>
    <w:rsid w:val="00950A9F"/>
    <w:rsid w:val="00950F09"/>
    <w:rsid w:val="00952973"/>
    <w:rsid w:val="00955B17"/>
    <w:rsid w:val="0096252A"/>
    <w:rsid w:val="00963E9D"/>
    <w:rsid w:val="0096464E"/>
    <w:rsid w:val="00967A16"/>
    <w:rsid w:val="009732C8"/>
    <w:rsid w:val="00983566"/>
    <w:rsid w:val="009843CC"/>
    <w:rsid w:val="00994090"/>
    <w:rsid w:val="009A0AD6"/>
    <w:rsid w:val="009A4C31"/>
    <w:rsid w:val="009A4DFE"/>
    <w:rsid w:val="009A71CE"/>
    <w:rsid w:val="009B1C9E"/>
    <w:rsid w:val="009B6D44"/>
    <w:rsid w:val="009C2700"/>
    <w:rsid w:val="009C6B9C"/>
    <w:rsid w:val="009C7A6C"/>
    <w:rsid w:val="009D2385"/>
    <w:rsid w:val="009D46EF"/>
    <w:rsid w:val="009D6171"/>
    <w:rsid w:val="009E7093"/>
    <w:rsid w:val="009F0ECC"/>
    <w:rsid w:val="009F3BFD"/>
    <w:rsid w:val="009F6C7D"/>
    <w:rsid w:val="00A04214"/>
    <w:rsid w:val="00A04FE1"/>
    <w:rsid w:val="00A117E0"/>
    <w:rsid w:val="00A16E8B"/>
    <w:rsid w:val="00A20982"/>
    <w:rsid w:val="00A25282"/>
    <w:rsid w:val="00A37243"/>
    <w:rsid w:val="00A435E7"/>
    <w:rsid w:val="00A43BDD"/>
    <w:rsid w:val="00A471A8"/>
    <w:rsid w:val="00A47EE6"/>
    <w:rsid w:val="00A50CA7"/>
    <w:rsid w:val="00A60E78"/>
    <w:rsid w:val="00A63E76"/>
    <w:rsid w:val="00A657AE"/>
    <w:rsid w:val="00A779AD"/>
    <w:rsid w:val="00A77D86"/>
    <w:rsid w:val="00A80A5D"/>
    <w:rsid w:val="00A91F8B"/>
    <w:rsid w:val="00A93586"/>
    <w:rsid w:val="00AA1B26"/>
    <w:rsid w:val="00AA78F6"/>
    <w:rsid w:val="00AB168C"/>
    <w:rsid w:val="00AB584C"/>
    <w:rsid w:val="00AB6FA4"/>
    <w:rsid w:val="00AC1BE1"/>
    <w:rsid w:val="00AC3A2E"/>
    <w:rsid w:val="00AC3DBE"/>
    <w:rsid w:val="00AC4B45"/>
    <w:rsid w:val="00AC4C95"/>
    <w:rsid w:val="00AD42BC"/>
    <w:rsid w:val="00AE0B6D"/>
    <w:rsid w:val="00AE3830"/>
    <w:rsid w:val="00AE3E22"/>
    <w:rsid w:val="00B02694"/>
    <w:rsid w:val="00B05C82"/>
    <w:rsid w:val="00B10954"/>
    <w:rsid w:val="00B13FD7"/>
    <w:rsid w:val="00B20BDA"/>
    <w:rsid w:val="00B2212A"/>
    <w:rsid w:val="00B24280"/>
    <w:rsid w:val="00B24AE4"/>
    <w:rsid w:val="00B26D7B"/>
    <w:rsid w:val="00B27796"/>
    <w:rsid w:val="00B329F4"/>
    <w:rsid w:val="00B3617F"/>
    <w:rsid w:val="00B40E90"/>
    <w:rsid w:val="00B438CB"/>
    <w:rsid w:val="00B47439"/>
    <w:rsid w:val="00B5130A"/>
    <w:rsid w:val="00B60A0D"/>
    <w:rsid w:val="00B64403"/>
    <w:rsid w:val="00B66698"/>
    <w:rsid w:val="00B708AD"/>
    <w:rsid w:val="00B708E8"/>
    <w:rsid w:val="00B743A6"/>
    <w:rsid w:val="00B8026D"/>
    <w:rsid w:val="00B838B0"/>
    <w:rsid w:val="00B8544D"/>
    <w:rsid w:val="00B930B1"/>
    <w:rsid w:val="00B93F6E"/>
    <w:rsid w:val="00B96CFF"/>
    <w:rsid w:val="00BB26E6"/>
    <w:rsid w:val="00BB3B11"/>
    <w:rsid w:val="00BC039B"/>
    <w:rsid w:val="00BC058B"/>
    <w:rsid w:val="00BC3772"/>
    <w:rsid w:val="00BC4629"/>
    <w:rsid w:val="00BD41A5"/>
    <w:rsid w:val="00BD59C1"/>
    <w:rsid w:val="00BD5D53"/>
    <w:rsid w:val="00BE1340"/>
    <w:rsid w:val="00BE1D79"/>
    <w:rsid w:val="00BE7A6F"/>
    <w:rsid w:val="00BE7D36"/>
    <w:rsid w:val="00BE7E43"/>
    <w:rsid w:val="00BF22B9"/>
    <w:rsid w:val="00BF6D14"/>
    <w:rsid w:val="00C04068"/>
    <w:rsid w:val="00C054DA"/>
    <w:rsid w:val="00C06FDF"/>
    <w:rsid w:val="00C0723C"/>
    <w:rsid w:val="00C10449"/>
    <w:rsid w:val="00C13D73"/>
    <w:rsid w:val="00C16BF7"/>
    <w:rsid w:val="00C235DF"/>
    <w:rsid w:val="00C30236"/>
    <w:rsid w:val="00C3137C"/>
    <w:rsid w:val="00C35ABA"/>
    <w:rsid w:val="00C44A6F"/>
    <w:rsid w:val="00C461C0"/>
    <w:rsid w:val="00C515B9"/>
    <w:rsid w:val="00C5576D"/>
    <w:rsid w:val="00C60618"/>
    <w:rsid w:val="00C62379"/>
    <w:rsid w:val="00C6239F"/>
    <w:rsid w:val="00C62820"/>
    <w:rsid w:val="00C6428A"/>
    <w:rsid w:val="00C666F5"/>
    <w:rsid w:val="00C71A94"/>
    <w:rsid w:val="00C724F5"/>
    <w:rsid w:val="00C74B81"/>
    <w:rsid w:val="00C83CC6"/>
    <w:rsid w:val="00C85647"/>
    <w:rsid w:val="00C906B6"/>
    <w:rsid w:val="00C9077F"/>
    <w:rsid w:val="00CA0562"/>
    <w:rsid w:val="00CA74FD"/>
    <w:rsid w:val="00CA7712"/>
    <w:rsid w:val="00CB66CF"/>
    <w:rsid w:val="00CB6751"/>
    <w:rsid w:val="00CC5A53"/>
    <w:rsid w:val="00CC64C7"/>
    <w:rsid w:val="00CC6820"/>
    <w:rsid w:val="00CD2314"/>
    <w:rsid w:val="00CD3EEE"/>
    <w:rsid w:val="00CD6406"/>
    <w:rsid w:val="00CE1472"/>
    <w:rsid w:val="00CE1C30"/>
    <w:rsid w:val="00CE327F"/>
    <w:rsid w:val="00CE6AD8"/>
    <w:rsid w:val="00CE6FA8"/>
    <w:rsid w:val="00CF089C"/>
    <w:rsid w:val="00CF2995"/>
    <w:rsid w:val="00CF31F3"/>
    <w:rsid w:val="00CF498C"/>
    <w:rsid w:val="00D009D6"/>
    <w:rsid w:val="00D03CF9"/>
    <w:rsid w:val="00D04F8C"/>
    <w:rsid w:val="00D1174C"/>
    <w:rsid w:val="00D3171E"/>
    <w:rsid w:val="00D36C9F"/>
    <w:rsid w:val="00D457DD"/>
    <w:rsid w:val="00D56AB3"/>
    <w:rsid w:val="00D63230"/>
    <w:rsid w:val="00D65507"/>
    <w:rsid w:val="00D6594D"/>
    <w:rsid w:val="00D71636"/>
    <w:rsid w:val="00D74B2F"/>
    <w:rsid w:val="00D820EF"/>
    <w:rsid w:val="00D84BA1"/>
    <w:rsid w:val="00D85777"/>
    <w:rsid w:val="00D8686B"/>
    <w:rsid w:val="00D87A7E"/>
    <w:rsid w:val="00D90A9D"/>
    <w:rsid w:val="00D92A97"/>
    <w:rsid w:val="00D93614"/>
    <w:rsid w:val="00D97C1F"/>
    <w:rsid w:val="00D97DB4"/>
    <w:rsid w:val="00DA00EB"/>
    <w:rsid w:val="00DA3BED"/>
    <w:rsid w:val="00DA59D7"/>
    <w:rsid w:val="00DA5AAD"/>
    <w:rsid w:val="00DA685C"/>
    <w:rsid w:val="00DA6EE7"/>
    <w:rsid w:val="00DB09FD"/>
    <w:rsid w:val="00DB1F62"/>
    <w:rsid w:val="00DB40D3"/>
    <w:rsid w:val="00DB50DF"/>
    <w:rsid w:val="00DB79A2"/>
    <w:rsid w:val="00DC0D7A"/>
    <w:rsid w:val="00DC32D0"/>
    <w:rsid w:val="00DC3913"/>
    <w:rsid w:val="00DC50B3"/>
    <w:rsid w:val="00DC55A2"/>
    <w:rsid w:val="00DD7C97"/>
    <w:rsid w:val="00DE13E0"/>
    <w:rsid w:val="00DE1AD5"/>
    <w:rsid w:val="00DE2A41"/>
    <w:rsid w:val="00DE4922"/>
    <w:rsid w:val="00DE49F0"/>
    <w:rsid w:val="00DE5E41"/>
    <w:rsid w:val="00DF03DE"/>
    <w:rsid w:val="00DF06E6"/>
    <w:rsid w:val="00DF3DF5"/>
    <w:rsid w:val="00E00A2E"/>
    <w:rsid w:val="00E0371E"/>
    <w:rsid w:val="00E11B02"/>
    <w:rsid w:val="00E15577"/>
    <w:rsid w:val="00E3137C"/>
    <w:rsid w:val="00E326C3"/>
    <w:rsid w:val="00E3323A"/>
    <w:rsid w:val="00E352F3"/>
    <w:rsid w:val="00E418E0"/>
    <w:rsid w:val="00E475D1"/>
    <w:rsid w:val="00E516CF"/>
    <w:rsid w:val="00E54667"/>
    <w:rsid w:val="00E61B0B"/>
    <w:rsid w:val="00E6466A"/>
    <w:rsid w:val="00E7132D"/>
    <w:rsid w:val="00E81134"/>
    <w:rsid w:val="00E818FD"/>
    <w:rsid w:val="00E82082"/>
    <w:rsid w:val="00E85F04"/>
    <w:rsid w:val="00E87C23"/>
    <w:rsid w:val="00E92291"/>
    <w:rsid w:val="00E92D10"/>
    <w:rsid w:val="00E96041"/>
    <w:rsid w:val="00E9770F"/>
    <w:rsid w:val="00E97C25"/>
    <w:rsid w:val="00E97D11"/>
    <w:rsid w:val="00EA2913"/>
    <w:rsid w:val="00EA33C4"/>
    <w:rsid w:val="00EA68A4"/>
    <w:rsid w:val="00EC15B6"/>
    <w:rsid w:val="00EC294D"/>
    <w:rsid w:val="00EC753F"/>
    <w:rsid w:val="00ED002E"/>
    <w:rsid w:val="00ED0A82"/>
    <w:rsid w:val="00EE30CA"/>
    <w:rsid w:val="00EE5A59"/>
    <w:rsid w:val="00EE6F96"/>
    <w:rsid w:val="00EF4958"/>
    <w:rsid w:val="00EF4B20"/>
    <w:rsid w:val="00F06E37"/>
    <w:rsid w:val="00F20792"/>
    <w:rsid w:val="00F22DC6"/>
    <w:rsid w:val="00F24963"/>
    <w:rsid w:val="00F43099"/>
    <w:rsid w:val="00F43453"/>
    <w:rsid w:val="00F4403A"/>
    <w:rsid w:val="00F53300"/>
    <w:rsid w:val="00F55A3A"/>
    <w:rsid w:val="00F573F6"/>
    <w:rsid w:val="00F649E8"/>
    <w:rsid w:val="00F66A99"/>
    <w:rsid w:val="00F708C6"/>
    <w:rsid w:val="00F7260C"/>
    <w:rsid w:val="00F7303E"/>
    <w:rsid w:val="00F75D62"/>
    <w:rsid w:val="00F77399"/>
    <w:rsid w:val="00F81F60"/>
    <w:rsid w:val="00F90B76"/>
    <w:rsid w:val="00F93827"/>
    <w:rsid w:val="00F948BD"/>
    <w:rsid w:val="00F96E5A"/>
    <w:rsid w:val="00FA2277"/>
    <w:rsid w:val="00FA3E82"/>
    <w:rsid w:val="00FA7E24"/>
    <w:rsid w:val="00FB003F"/>
    <w:rsid w:val="00FB0A1E"/>
    <w:rsid w:val="00FB19A2"/>
    <w:rsid w:val="00FC0801"/>
    <w:rsid w:val="00FC0A97"/>
    <w:rsid w:val="00FC133B"/>
    <w:rsid w:val="00FD70CF"/>
    <w:rsid w:val="00FE1E2D"/>
    <w:rsid w:val="00FE26AC"/>
    <w:rsid w:val="00FE5888"/>
    <w:rsid w:val="00FF0631"/>
    <w:rsid w:val="00FF2CBB"/>
    <w:rsid w:val="00FF5F10"/>
    <w:rsid w:val="00FF6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6182FD"/>
  <w15:chartTrackingRefBased/>
  <w15:docId w15:val="{86534036-2CAB-214A-9394-FB04589F5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5E41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5E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E5E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5E4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5E4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5E4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5E4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5E4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5E4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5E4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5E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E5E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5E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5E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5E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5E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5E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5E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5E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5E4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E5E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5E4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E5E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5E41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E5E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5E41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E5E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5E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5E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5E41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DE5E41"/>
    <w:pPr>
      <w:tabs>
        <w:tab w:val="center" w:pos="4680"/>
        <w:tab w:val="right" w:pos="9360"/>
      </w:tabs>
    </w:pPr>
    <w:rPr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DE5E41"/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DE5E41"/>
  </w:style>
  <w:style w:type="table" w:styleId="TableGrid">
    <w:name w:val="Table Grid"/>
    <w:basedOn w:val="TableNormal"/>
    <w:uiPriority w:val="59"/>
    <w:rsid w:val="00DE5E41"/>
    <w:rPr>
      <w:kern w:val="0"/>
      <w:sz w:val="22"/>
      <w:szCs w:val="22"/>
      <w:lang w:val="de-C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E5E41"/>
  </w:style>
  <w:style w:type="paragraph" w:styleId="Revision">
    <w:name w:val="Revision"/>
    <w:hidden/>
    <w:uiPriority w:val="99"/>
    <w:semiHidden/>
    <w:rsid w:val="00B930B1"/>
    <w:rPr>
      <w:rFonts w:ascii="Times New Roman" w:eastAsia="Times New Roman" w:hAnsi="Times New Roman" w:cs="Times New Roman"/>
      <w:kern w:val="0"/>
      <w:lang w:val="en-US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0994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5</Words>
  <Characters>197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Geoffrey Hale</dc:creator>
  <cp:keywords/>
  <dc:description/>
  <cp:lastModifiedBy>Jenny McGullam</cp:lastModifiedBy>
  <cp:revision>4</cp:revision>
  <dcterms:created xsi:type="dcterms:W3CDTF">2024-05-10T12:25:00Z</dcterms:created>
  <dcterms:modified xsi:type="dcterms:W3CDTF">2024-07-02T20:11:00Z</dcterms:modified>
</cp:coreProperties>
</file>